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D2064" w14:textId="761C78BA" w:rsidR="00F15D0A" w:rsidRDefault="00647CA7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S2 </w:t>
      </w:r>
      <w:r w:rsidR="00A11CF8">
        <w:rPr>
          <w:rFonts w:ascii="Times New Roman" w:hAnsi="Times New Roman"/>
          <w:b/>
          <w:kern w:val="2"/>
          <w:sz w:val="24"/>
          <w:szCs w:val="24"/>
          <w:lang w:eastAsia="zh-CN"/>
        </w:rPr>
        <w:t>Table</w:t>
      </w:r>
      <w:r w:rsidR="00A11CF8">
        <w:rPr>
          <w:rFonts w:ascii="Times New Roman" w:hAnsi="Times New Roman" w:hint="eastAsia"/>
          <w:b/>
          <w:kern w:val="2"/>
          <w:sz w:val="24"/>
          <w:szCs w:val="24"/>
          <w:lang w:eastAsia="zh-CN"/>
        </w:rPr>
        <w:t>.</w:t>
      </w:r>
      <w:r w:rsidR="00A11CF8">
        <w:rPr>
          <w:rFonts w:ascii="Times New Roman" w:hAnsi="Times New Roman"/>
          <w:kern w:val="2"/>
          <w:sz w:val="24"/>
          <w:szCs w:val="24"/>
          <w:lang w:eastAsia="zh-CN"/>
        </w:rPr>
        <w:t xml:space="preserve"> Bacterial strains and plasmids used in this study</w:t>
      </w:r>
      <w:r w:rsidR="00A11CF8">
        <w:rPr>
          <w:rFonts w:ascii="Times New Roman" w:hAnsi="Times New Roman" w:hint="eastAsia"/>
          <w:kern w:val="2"/>
          <w:sz w:val="24"/>
          <w:szCs w:val="24"/>
          <w:lang w:eastAsia="zh-CN"/>
        </w:rPr>
        <w:t>.</w:t>
      </w:r>
    </w:p>
    <w:tbl>
      <w:tblPr>
        <w:tblW w:w="84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4820"/>
        <w:gridCol w:w="1276"/>
      </w:tblGrid>
      <w:tr w:rsidR="00F15D0A" w14:paraId="76BF8CAA" w14:textId="77777777" w:rsidTr="00963B35">
        <w:tc>
          <w:tcPr>
            <w:tcW w:w="2376" w:type="dxa"/>
          </w:tcPr>
          <w:p w14:paraId="29E03C2D" w14:textId="0150F825" w:rsidR="00F15D0A" w:rsidRDefault="00A11CF8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in</w:t>
            </w:r>
            <w:r w:rsidR="00BD3D2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or plasmid</w:t>
            </w:r>
            <w:r w:rsidR="00BD3D2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820" w:type="dxa"/>
          </w:tcPr>
          <w:p w14:paraId="1A714565" w14:textId="77777777" w:rsidR="00F15D0A" w:rsidRDefault="00A11C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276" w:type="dxa"/>
          </w:tcPr>
          <w:p w14:paraId="067FFAA7" w14:textId="2A17D6B2" w:rsidR="00F15D0A" w:rsidRDefault="00A11C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ource o</w:t>
            </w:r>
            <w:r w:rsid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reference</w:t>
            </w:r>
          </w:p>
        </w:tc>
      </w:tr>
      <w:tr w:rsidR="00F15D0A" w14:paraId="4FE4E961" w14:textId="77777777" w:rsidTr="00963B35">
        <w:tc>
          <w:tcPr>
            <w:tcW w:w="2376" w:type="dxa"/>
          </w:tcPr>
          <w:p w14:paraId="2D845836" w14:textId="77777777" w:rsidR="00F15D0A" w:rsidRDefault="00A40EB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pict w14:anchorId="0BB95AB9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-6.5pt;margin-top:.5pt;width:425.2pt;height:0;z-index:251660288;mso-position-horizontal-relative:text;mso-position-vertical-relative:text" o:connectortype="straight" strokeweight=".5pt"/>
              </w:pict>
            </w:r>
            <w:r w:rsidR="00A11CF8"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4820" w:type="dxa"/>
          </w:tcPr>
          <w:p w14:paraId="4938CC3C" w14:textId="77777777" w:rsidR="00F15D0A" w:rsidRDefault="00F15D0A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</w:tcPr>
          <w:p w14:paraId="22FFF19D" w14:textId="77777777" w:rsidR="00F15D0A" w:rsidRDefault="00F15D0A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F15D0A" w14:paraId="143D2870" w14:textId="77777777" w:rsidTr="00963B35">
        <w:tc>
          <w:tcPr>
            <w:tcW w:w="2376" w:type="dxa"/>
          </w:tcPr>
          <w:p w14:paraId="1BDA03CF" w14:textId="77777777" w:rsidR="00F15D0A" w:rsidRDefault="00A11CF8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4820" w:type="dxa"/>
          </w:tcPr>
          <w:p w14:paraId="15D0E050" w14:textId="77777777" w:rsidR="00F15D0A" w:rsidRDefault="00A11C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 xml:space="preserve">̶ 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ϕ 80d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∆M15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endA1 recA1 hsdR17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r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supE44 thi-1 relA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∆(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YA-argF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U169 gyrA96 deoR</w:t>
            </w:r>
          </w:p>
        </w:tc>
        <w:tc>
          <w:tcPr>
            <w:tcW w:w="1276" w:type="dxa"/>
          </w:tcPr>
          <w:p w14:paraId="093A14D0" w14:textId="77777777" w:rsidR="00F15D0A" w:rsidRDefault="00A11C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ransGen</w:t>
            </w:r>
          </w:p>
        </w:tc>
      </w:tr>
      <w:tr w:rsidR="00F15D0A" w14:paraId="72D3826D" w14:textId="77777777" w:rsidTr="00963B35">
        <w:tc>
          <w:tcPr>
            <w:tcW w:w="2376" w:type="dxa"/>
          </w:tcPr>
          <w:p w14:paraId="0944FEFF" w14:textId="77777777" w:rsidR="00F15D0A" w:rsidRDefault="00A11CF8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17-1</w:t>
            </w:r>
          </w:p>
        </w:tc>
        <w:tc>
          <w:tcPr>
            <w:tcW w:w="4820" w:type="dxa"/>
          </w:tcPr>
          <w:p w14:paraId="36F739DB" w14:textId="77777777" w:rsidR="00F15D0A" w:rsidRDefault="00A11C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P4-2 Tc::Mu Km::Tn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7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p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Pro Res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Mod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1276" w:type="dxa"/>
          </w:tcPr>
          <w:p w14:paraId="45734965" w14:textId="38790A8F" w:rsidR="00ED2D5B" w:rsidRDefault="00721235" w:rsidP="00ED2D5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721235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tagene</w:t>
            </w:r>
          </w:p>
        </w:tc>
      </w:tr>
      <w:tr w:rsidR="00ED2D5B" w14:paraId="6B7FA982" w14:textId="77777777" w:rsidTr="00963B35">
        <w:tc>
          <w:tcPr>
            <w:tcW w:w="2376" w:type="dxa"/>
          </w:tcPr>
          <w:p w14:paraId="5C6A302E" w14:textId="13720ADA" w:rsidR="00ED2D5B" w:rsidRDefault="00ED2D5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21</w:t>
            </w:r>
            <w:r w:rsidR="00D31EA8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</w:t>
            </w:r>
            <w:bookmarkStart w:id="0" w:name="_Hlk77858000"/>
            <w:r w:rsidR="00D31EA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</w:t>
            </w:r>
            <w:r w:rsidR="00D31EA8" w:rsidRPr="00D31EA8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3</w:t>
            </w:r>
            <w:r w:rsidR="00D31EA8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)</w:t>
            </w:r>
            <w:bookmarkEnd w:id="0"/>
          </w:p>
        </w:tc>
        <w:tc>
          <w:tcPr>
            <w:tcW w:w="4820" w:type="dxa"/>
          </w:tcPr>
          <w:p w14:paraId="70C73A1D" w14:textId="2196681F" w:rsidR="00ED2D5B" w:rsidRDefault="00FB393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-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ompT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FB3934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hsdSB (rB-, mB-) gal dcm </w:t>
            </w:r>
            <w:r w:rsidRPr="00FB393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1276" w:type="dxa"/>
          </w:tcPr>
          <w:p w14:paraId="260D68F1" w14:textId="13C9BB98" w:rsidR="00ED2D5B" w:rsidRDefault="00FB3934" w:rsidP="00ED2D5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vitrogen</w:t>
            </w:r>
          </w:p>
        </w:tc>
      </w:tr>
      <w:tr w:rsidR="00ED2D5B" w14:paraId="406604E0" w14:textId="77777777" w:rsidTr="00963B35">
        <w:tc>
          <w:tcPr>
            <w:tcW w:w="2376" w:type="dxa"/>
          </w:tcPr>
          <w:p w14:paraId="1537F760" w14:textId="2B721D23" w:rsidR="00ED2D5B" w:rsidRDefault="00ED2D5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820" w:type="dxa"/>
          </w:tcPr>
          <w:p w14:paraId="1F19E44F" w14:textId="5ACF3347" w:rsidR="00ED2D5B" w:rsidRDefault="00ED2D5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</w:tcPr>
          <w:p w14:paraId="3F587AA6" w14:textId="43C4F32D" w:rsidR="00803CBB" w:rsidRDefault="00803CBB" w:rsidP="00803CB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803CBB" w14:paraId="0D2D15C5" w14:textId="77777777" w:rsidTr="00963B35">
        <w:tc>
          <w:tcPr>
            <w:tcW w:w="2376" w:type="dxa"/>
          </w:tcPr>
          <w:p w14:paraId="7B9665DC" w14:textId="06214853" w:rsidR="00803CBB" w:rsidRPr="00803CBB" w:rsidRDefault="00803CB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20767/pRL27</w:t>
            </w:r>
          </w:p>
        </w:tc>
        <w:tc>
          <w:tcPr>
            <w:tcW w:w="4820" w:type="dxa"/>
          </w:tcPr>
          <w:p w14:paraId="53CE96B1" w14:textId="090CAA45" w:rsidR="00803CBB" w:rsidRDefault="00803CBB" w:rsidP="00803CB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RP4-2-Tc::Mu-1 Kan::Tn7 integrant </w:t>
            </w:r>
            <w:r w:rsidRPr="00803CBB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eu-63</w:t>
            </w: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::IS10</w:t>
            </w:r>
            <w:r w:rsidRPr="00803CBB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recA1 zbf-5</w:t>
            </w: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803CBB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creB510 hsdR17</w:t>
            </w: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7B709E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endA1 thi</w:t>
            </w:r>
            <w:r w:rsidR="007B709E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7B709E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uidA</w:t>
            </w: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(</w:t>
            </w:r>
            <w:r w:rsidR="007B709E">
              <w:rPr>
                <w:rFonts w:cs="Calibri"/>
                <w:kern w:val="2"/>
                <w:sz w:val="24"/>
                <w:szCs w:val="24"/>
                <w:lang w:eastAsia="zh-CN"/>
              </w:rPr>
              <w:t>∆</w:t>
            </w: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luI::</w:t>
            </w:r>
            <w:r w:rsidRPr="00803CBB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pir</w:t>
            </w:r>
            <w:r w:rsidRPr="00803CB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/pRL27</w:t>
            </w:r>
          </w:p>
        </w:tc>
        <w:tc>
          <w:tcPr>
            <w:tcW w:w="1276" w:type="dxa"/>
          </w:tcPr>
          <w:p w14:paraId="3777E230" w14:textId="20A5CC3E" w:rsidR="00803CBB" w:rsidRDefault="007B709E" w:rsidP="00803CBB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YXJzZW48L0F1dGhvcj48WWVhcj4yMDAyPC9ZZWFyPjxS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YXJzZW48L0F1dGhvcj48WWVhcj4yMDAyPC9ZZWFyPjxS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1" w:tooltip="Larsen, 2002 #59" w:history="1">
              <w:r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1</w:t>
              </w:r>
            </w:hyperlink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F15D0A" w14:paraId="5935B2F0" w14:textId="77777777" w:rsidTr="00963B35">
        <w:tc>
          <w:tcPr>
            <w:tcW w:w="2376" w:type="dxa"/>
          </w:tcPr>
          <w:p w14:paraId="373F8E87" w14:textId="7F36C0A0" w:rsidR="00F15D0A" w:rsidRDefault="00ED2D5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 w:rsidR="00A11CF8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O1</w:t>
            </w:r>
          </w:p>
        </w:tc>
        <w:tc>
          <w:tcPr>
            <w:tcW w:w="4820" w:type="dxa"/>
          </w:tcPr>
          <w:p w14:paraId="1C4B9F7F" w14:textId="77777777" w:rsidR="00F15D0A" w:rsidRDefault="00A11CF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ld 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276" w:type="dxa"/>
          </w:tcPr>
          <w:p w14:paraId="1C32856F" w14:textId="5E3B8AB4" w:rsidR="00F15D0A" w:rsidRDefault="00FB393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KaW48L0F1dGhvcj48WWVhcj4yMDExPC9ZZWFyPjxSZWNO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k5LTQxMDwvcGFnZXM+PHZvbHVtZT4xOTM8L3ZvbHVt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KaW48L0F1dGhvcj48WWVhcj4yMDExPC9ZZWFyPjxSZWNO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k5LTQxMDwvcGFnZXM+PHZvbHVtZT4xOTM8L3ZvbHVt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2" w:tooltip="Jin, 2011 #66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2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D2D5B" w14:paraId="2C3DB2F4" w14:textId="77777777" w:rsidTr="00963B35">
        <w:tc>
          <w:tcPr>
            <w:tcW w:w="2376" w:type="dxa"/>
          </w:tcPr>
          <w:p w14:paraId="7BB9ABCC" w14:textId="07EDAC3E" w:rsidR="00ED2D5B" w:rsidRDefault="00ED2D5B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</w:t>
            </w:r>
          </w:p>
        </w:tc>
        <w:tc>
          <w:tcPr>
            <w:tcW w:w="4820" w:type="dxa"/>
          </w:tcPr>
          <w:p w14:paraId="1D00AE64" w14:textId="592E7905" w:rsidR="00ED2D5B" w:rsidRDefault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ld 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276" w:type="dxa"/>
          </w:tcPr>
          <w:p w14:paraId="3E2F00C7" w14:textId="12753F63" w:rsidR="00ED2D5B" w:rsidRDefault="0072123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KaW48L0F1dGhvcj48WWVhcj4yMDExPC9ZZWFyPjxSZWNO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k5LTQxMDwvcGFnZXM+PHZvbHVtZT4xOTM8L3ZvbHVt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KaW48L0F1dGhvcj48WWVhcj4yMDExPC9ZZWFyPjxSZWNO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k5LTQxMDwvcGFnZXM+PHZvbHVtZT4xOTM8L3ZvbHVt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2" w:tooltip="Jin, 2011 #66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2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E4065" w14:paraId="788EAB21" w14:textId="77777777" w:rsidTr="00963B35">
        <w:tc>
          <w:tcPr>
            <w:tcW w:w="2376" w:type="dxa"/>
          </w:tcPr>
          <w:p w14:paraId="62314427" w14:textId="20F56DF6" w:rsidR="00EE4065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O1</w:t>
            </w:r>
          </w:p>
        </w:tc>
        <w:tc>
          <w:tcPr>
            <w:tcW w:w="4820" w:type="dxa"/>
          </w:tcPr>
          <w:p w14:paraId="171087CD" w14:textId="433428C5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ld 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276" w:type="dxa"/>
          </w:tcPr>
          <w:p w14:paraId="70369212" w14:textId="6FF6FC3E" w:rsidR="00EE4065" w:rsidRDefault="00FB3934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aXU8L0F1dGhvcj48WWVhcj4yMDE4PC9ZZWFyPjxSZWNO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aXU8L0F1dGhvcj48WWVhcj4yMDE4PC9ZZWFyPjxSZWNO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3" w:tooltip="Liu, 2018 #21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3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E4065" w14:paraId="352920B6" w14:textId="77777777" w:rsidTr="00963B35">
        <w:tc>
          <w:tcPr>
            <w:tcW w:w="2376" w:type="dxa"/>
          </w:tcPr>
          <w:p w14:paraId="7C1E8331" w14:textId="6D99BC26" w:rsidR="00EE4065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</w:p>
        </w:tc>
        <w:tc>
          <w:tcPr>
            <w:tcW w:w="4820" w:type="dxa"/>
          </w:tcPr>
          <w:p w14:paraId="399BDF1E" w14:textId="205CEBA3" w:rsidR="00EE4065" w:rsidRDefault="00E90C04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PAO1 with </w:t>
            </w:r>
            <w:r w:rsidR="00EE4065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deleted</w:t>
            </w:r>
          </w:p>
        </w:tc>
        <w:tc>
          <w:tcPr>
            <w:tcW w:w="1276" w:type="dxa"/>
          </w:tcPr>
          <w:p w14:paraId="2BCB6687" w14:textId="77777777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E4065" w14:paraId="50FA5181" w14:textId="77777777" w:rsidTr="00963B35">
        <w:tc>
          <w:tcPr>
            <w:tcW w:w="2376" w:type="dxa"/>
          </w:tcPr>
          <w:p w14:paraId="05D8AD87" w14:textId="4FD3D201" w:rsidR="00EE4065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  <w:r w:rsidR="00FE49A7" w:rsidRPr="00FE49A7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/</w:t>
            </w:r>
            <w:r w:rsidR="00CA740C" w:rsidRPr="00CA740C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UCP20</w:t>
            </w:r>
            <w:r w:rsidR="00CA740C" w:rsidRPr="00CA740C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-</w:t>
            </w:r>
            <w:r w:rsidR="00FE49A7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rplI</w:t>
            </w:r>
          </w:p>
        </w:tc>
        <w:tc>
          <w:tcPr>
            <w:tcW w:w="4820" w:type="dxa"/>
          </w:tcPr>
          <w:p w14:paraId="6485CB7D" w14:textId="69EFCE7A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Overexpression of 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rplI</w:t>
            </w:r>
            <w:r w:rsidR="00FE49A7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with pUCP20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in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rplI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mutant</w:t>
            </w:r>
          </w:p>
        </w:tc>
        <w:tc>
          <w:tcPr>
            <w:tcW w:w="1276" w:type="dxa"/>
          </w:tcPr>
          <w:p w14:paraId="7BDC6421" w14:textId="77777777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E4065" w14:paraId="54FCFCD3" w14:textId="77777777" w:rsidTr="00963B35">
        <w:tc>
          <w:tcPr>
            <w:tcW w:w="2376" w:type="dxa"/>
          </w:tcPr>
          <w:p w14:paraId="2E15A418" w14:textId="7423FADD" w:rsidR="00EE4065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BD3D2B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r0161</w:t>
            </w:r>
          </w:p>
        </w:tc>
        <w:tc>
          <w:tcPr>
            <w:tcW w:w="4820" w:type="dxa"/>
          </w:tcPr>
          <w:p w14:paraId="0F450B95" w14:textId="27C87E45" w:rsidR="00EE4065" w:rsidRDefault="00E90C04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PAO1 with </w:t>
            </w:r>
            <w:r w:rsidR="00EE4065" w:rsidRPr="00BD3D2B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r0161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deleted</w:t>
            </w:r>
          </w:p>
        </w:tc>
        <w:tc>
          <w:tcPr>
            <w:tcW w:w="1276" w:type="dxa"/>
          </w:tcPr>
          <w:p w14:paraId="66DA04F4" w14:textId="77777777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E4065" w14:paraId="519E268F" w14:textId="77777777" w:rsidTr="00963B35">
        <w:tc>
          <w:tcPr>
            <w:tcW w:w="2376" w:type="dxa"/>
          </w:tcPr>
          <w:p w14:paraId="087C11FB" w14:textId="1745B2AF" w:rsidR="00EE4065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 w:rsidRPr="00BD3D2B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r0161</w:t>
            </w:r>
          </w:p>
        </w:tc>
        <w:tc>
          <w:tcPr>
            <w:tcW w:w="4820" w:type="dxa"/>
          </w:tcPr>
          <w:p w14:paraId="1ACA902B" w14:textId="51A0DD6E" w:rsidR="00EE4065" w:rsidRDefault="00E90C04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O1 with both</w:t>
            </w:r>
            <w:r w:rsidR="00EE4065"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 xml:space="preserve"> rplI 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and </w:t>
            </w:r>
            <w:r w:rsidR="00EE4065" w:rsidRPr="00BD3D2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r0161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deleted </w:t>
            </w:r>
          </w:p>
        </w:tc>
        <w:tc>
          <w:tcPr>
            <w:tcW w:w="1276" w:type="dxa"/>
          </w:tcPr>
          <w:p w14:paraId="68098E1F" w14:textId="1E3F21EE" w:rsidR="00F37033" w:rsidRDefault="00EE4065" w:rsidP="00F37033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F37033" w14:paraId="5B1A626F" w14:textId="77777777" w:rsidTr="00963B35">
        <w:tc>
          <w:tcPr>
            <w:tcW w:w="2376" w:type="dxa"/>
          </w:tcPr>
          <w:p w14:paraId="0D0575F1" w14:textId="20F5607F" w:rsidR="00F37033" w:rsidDel="00F37033" w:rsidRDefault="00F37033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O1Δ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</w:p>
        </w:tc>
        <w:tc>
          <w:tcPr>
            <w:tcW w:w="4820" w:type="dxa"/>
          </w:tcPr>
          <w:p w14:paraId="258A65F6" w14:textId="6A05557F" w:rsidR="00F37033" w:rsidRDefault="00F37033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PAO1 with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deleted</w:t>
            </w:r>
          </w:p>
        </w:tc>
        <w:tc>
          <w:tcPr>
            <w:tcW w:w="1276" w:type="dxa"/>
          </w:tcPr>
          <w:p w14:paraId="49765151" w14:textId="4043C703" w:rsidR="00F37033" w:rsidRDefault="00F37033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 study</w:t>
            </w:r>
          </w:p>
        </w:tc>
      </w:tr>
      <w:tr w:rsidR="00EE4065" w14:paraId="300D2150" w14:textId="77777777" w:rsidTr="00963B35">
        <w:tc>
          <w:tcPr>
            <w:tcW w:w="2376" w:type="dxa"/>
          </w:tcPr>
          <w:p w14:paraId="0D812D25" w14:textId="77777777" w:rsidR="00EE4065" w:rsidRPr="000A11FD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 w:rsidRPr="000A11FD">
              <w:rPr>
                <w:rFonts w:ascii="Times New Roman" w:hAnsi="Times New Roman" w:hint="eastAsia"/>
                <w:b/>
                <w:kern w:val="2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4820" w:type="dxa"/>
          </w:tcPr>
          <w:p w14:paraId="2FADA2EF" w14:textId="77777777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</w:tcPr>
          <w:p w14:paraId="33507108" w14:textId="77777777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E4065" w14:paraId="3D373BE7" w14:textId="77777777" w:rsidTr="00963B35">
        <w:tc>
          <w:tcPr>
            <w:tcW w:w="2376" w:type="dxa"/>
          </w:tcPr>
          <w:p w14:paraId="02C3D900" w14:textId="77777777" w:rsidR="00EE4065" w:rsidRPr="000A11FD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0A11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0</w:t>
            </w:r>
          </w:p>
        </w:tc>
        <w:tc>
          <w:tcPr>
            <w:tcW w:w="4820" w:type="dxa"/>
          </w:tcPr>
          <w:p w14:paraId="2E688DCC" w14:textId="77777777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uttle vector between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; 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7C1498CF" w14:textId="4318DC4C" w:rsidR="00EE4065" w:rsidRPr="009735EB" w:rsidRDefault="0072123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XZXN0PC9BdXRob3I+PFllYXI+MTk5NDwvWWVhcj48UmVj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XZXN0PC9BdXRob3I+PFllYXI+MTk5NDwvWWVhcj48UmVj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4" w:tooltip="West, 1994 #43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4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E4065" w14:paraId="5B3D5D9C" w14:textId="77777777" w:rsidTr="00963B35">
        <w:tc>
          <w:tcPr>
            <w:tcW w:w="2376" w:type="dxa"/>
          </w:tcPr>
          <w:p w14:paraId="0B01ECC1" w14:textId="100CAEF5" w:rsidR="00EE4065" w:rsidRDefault="00EE4065" w:rsidP="001346D2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="001346D2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2620</w:t>
            </w:r>
          </w:p>
        </w:tc>
        <w:tc>
          <w:tcPr>
            <w:tcW w:w="4820" w:type="dxa"/>
          </w:tcPr>
          <w:p w14:paraId="63E467CD" w14:textId="22F7D36C" w:rsidR="00EE4065" w:rsidRDefault="001346D2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MM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7EH-Gm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, </w:t>
            </w:r>
            <w:r w:rsidR="00EE406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uttle vector between </w:t>
            </w:r>
            <w:r w:rsidR="00EE4065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 w:rsidR="00EE4065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; Gm</w:t>
            </w:r>
            <w:r w:rsidR="00EE4065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4C6F0C72" w14:textId="77035F09" w:rsidR="00EE4065" w:rsidRPr="009735EB" w:rsidRDefault="009735EB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b25nPC9BdXRob3I+PFllYXI+MjAxOTwvWWVhcj48UmVj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b25nPC9BdXRob3I+PFllYXI+MjAxOTwvWWVhcj48UmVj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5" w:tooltip="Long, 2019 #55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5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A21E41" w14:paraId="26272A9B" w14:textId="77777777" w:rsidTr="00963B35">
        <w:tc>
          <w:tcPr>
            <w:tcW w:w="2376" w:type="dxa"/>
          </w:tcPr>
          <w:p w14:paraId="768DC199" w14:textId="4200EED7" w:rsidR="00A21E41" w:rsidRDefault="00A21E41" w:rsidP="001346D2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1553</w:t>
            </w:r>
          </w:p>
        </w:tc>
        <w:tc>
          <w:tcPr>
            <w:tcW w:w="4820" w:type="dxa"/>
          </w:tcPr>
          <w:p w14:paraId="3749089D" w14:textId="7326E54F" w:rsidR="00A21E41" w:rsidRDefault="00A21E41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Promoterless pUCP20, pUCP20 with promoter removed; Amp</w:t>
            </w:r>
            <w:r w:rsidRPr="00A21E41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1276" w:type="dxa"/>
          </w:tcPr>
          <w:p w14:paraId="07DC3698" w14:textId="0E9C1A6E" w:rsidR="00A21E41" w:rsidRPr="009735EB" w:rsidRDefault="00A21E41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Deng&lt;/Author&gt;&lt;Year&gt;2017&lt;/Year&gt;&lt;RecNum&gt;17&lt;/RecNum&gt;&lt;DisplayText&gt;[6]&lt;/DisplayText&gt;&lt;record&gt;&lt;rec-number&gt;17&lt;/rec-number&gt;&lt;foreign-keys&gt;&lt;key app="EN" db-id="t29dwsetrv9ppveresrpvdabt2fpwvta0e5z"&gt;17&lt;/key&gt;&lt;/foreign-keys&gt;&lt;ref-type name="Journal Article"&gt;17&lt;/ref-type&gt;&lt;contributors&gt;&lt;authors&gt;&lt;author&gt;Deng, X.&lt;/author&gt;&lt;author&gt;Li, M.&lt;/author&gt;&lt;author&gt;Pan, X.&lt;/author&gt;&lt;author&gt;Zheng, R.&lt;/author&gt;&lt;author&gt;Liu, C.&lt;/author&gt;&lt;author&gt;Chen, F.&lt;/author&gt;&lt;author&gt;Liu, X.&lt;/author&gt;&lt;author&gt;Cheng, Z.&lt;/author&gt;&lt;author&gt;Jin, S.&lt;/author&gt;&lt;author&gt;Wu, W.&lt;/author&gt;&lt;/authors&gt;&lt;/contributors&gt;&lt;auth-address&gt;State Key Laboratory of Medicinal Chemical Biology, Key Laboratory of Molecular Microbiology and Technology of the Ministry of Education, Department of Microbiology, College of Life Sciences, Nankai UniversityTianjin, China.&amp;#xD;State Key Laboratory of Medicinal Chemical Biology, College of Life Sciences, Nankai UniversityTianjin, China.&amp;#xD;Department of Molecular Genetics and Microbiology, College of Medicine, University of FloridaGainesville, FL, USA.&lt;/auth-address&gt;&lt;titles&gt;&lt;title&gt;Fis Regulates Type III Secretion System by Influencing the Transcription of exsA in Pseudomonas aeruginosa Strain PA14&lt;/title&gt;&lt;secondary-title&gt;Front Microbiol&lt;/secondary-title&gt;&lt;alt-title&gt;Frontiers in microbiology&lt;/alt-title&gt;&lt;/titles&gt;&lt;pages&gt;669&lt;/pages&gt;&lt;volume&gt;8&lt;/volume&gt;&lt;edition&gt;2017/05/05&lt;/edition&gt;&lt;dates&gt;&lt;year&gt;2017&lt;/year&gt;&lt;/dates&gt;&lt;isbn&gt;1664-302X (Print)&amp;#xD;1664-302X (Electronic)&amp;#xD;1664-302X (Linking)&lt;/isbn&gt;&lt;accession-num&gt;28469612&lt;/accession-num&gt;&lt;urls&gt;&lt;/urls&gt;&lt;custom2&gt;PMC5395579&lt;/custom2&gt;&lt;electronic-resource-num&gt;10.3389/fmicb.2017.006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6" w:tooltip="Deng, 2017 #17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6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E4065" w14:paraId="2A1EB710" w14:textId="77777777" w:rsidTr="00963B35">
        <w:tc>
          <w:tcPr>
            <w:tcW w:w="2376" w:type="dxa"/>
          </w:tcPr>
          <w:p w14:paraId="7367BCDB" w14:textId="235DB860" w:rsidR="00EE4065" w:rsidRDefault="00EE4065" w:rsidP="00EE4065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T28a</w:t>
            </w:r>
          </w:p>
        </w:tc>
        <w:tc>
          <w:tcPr>
            <w:tcW w:w="4820" w:type="dxa"/>
          </w:tcPr>
          <w:p w14:paraId="6DC50B40" w14:textId="39F02D6C" w:rsidR="00EE4065" w:rsidRDefault="00EE4065" w:rsidP="00EE406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Expression vector, Kan</w:t>
            </w:r>
            <w:r w:rsidRPr="00EE4065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3B4D9375" w14:textId="761A1CEA" w:rsidR="004B6596" w:rsidRPr="009735EB" w:rsidRDefault="00EE4065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9735EB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N</w:t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vagen</w:t>
            </w:r>
          </w:p>
        </w:tc>
      </w:tr>
      <w:tr w:rsidR="004B6596" w14:paraId="739D3603" w14:textId="77777777" w:rsidTr="00963B35">
        <w:tc>
          <w:tcPr>
            <w:tcW w:w="2376" w:type="dxa"/>
          </w:tcPr>
          <w:p w14:paraId="190A9CF2" w14:textId="13734374" w:rsidR="004B6596" w:rsidRP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" w:name="_Hlk77858608"/>
            <w:r w:rsidRPr="004B6596">
              <w:rPr>
                <w:rFonts w:ascii="Times New Roman" w:eastAsia="华文宋体" w:hAnsi="Times New Roman"/>
                <w:sz w:val="24"/>
              </w:rPr>
              <w:t>pET28a-</w:t>
            </w:r>
            <w:r w:rsidRPr="004B6596">
              <w:rPr>
                <w:rFonts w:ascii="Times New Roman" w:eastAsia="华文宋体" w:hAnsi="Times New Roman"/>
                <w:i/>
                <w:iCs/>
                <w:sz w:val="24"/>
              </w:rPr>
              <w:t>rplI</w:t>
            </w:r>
            <w:bookmarkEnd w:id="1"/>
          </w:p>
        </w:tc>
        <w:tc>
          <w:tcPr>
            <w:tcW w:w="4820" w:type="dxa"/>
          </w:tcPr>
          <w:p w14:paraId="4733A663" w14:textId="042BD85B" w:rsidR="004B6596" w:rsidRP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4B6596">
              <w:rPr>
                <w:rFonts w:ascii="Times New Roman" w:eastAsia="华文宋体" w:hAnsi="Times New Roman"/>
                <w:i/>
                <w:sz w:val="24"/>
              </w:rPr>
              <w:t>rplI</w:t>
            </w:r>
            <w:r w:rsidRPr="004B6596">
              <w:rPr>
                <w:rFonts w:ascii="Times New Roman" w:eastAsia="华文宋体" w:hAnsi="Times New Roman"/>
                <w:iCs/>
                <w:sz w:val="24"/>
              </w:rPr>
              <w:t xml:space="preserve"> gene </w:t>
            </w:r>
            <w:r w:rsidRPr="004B6596">
              <w:rPr>
                <w:rFonts w:ascii="Times New Roman" w:eastAsia="华文宋体" w:hAnsi="Times New Roman"/>
                <w:sz w:val="24"/>
              </w:rPr>
              <w:t>from</w:t>
            </w:r>
            <w:r w:rsidRPr="004B6596">
              <w:rPr>
                <w:rFonts w:ascii="Times New Roman" w:eastAsia="华文宋体" w:hAnsi="Times New Roman"/>
                <w:iCs/>
                <w:sz w:val="24"/>
              </w:rPr>
              <w:t xml:space="preserve"> mPAO1 </w:t>
            </w:r>
            <w:r w:rsidRPr="004B6596">
              <w:rPr>
                <w:rFonts w:ascii="Times New Roman" w:eastAsia="华文宋体" w:hAnsi="Times New Roman" w:hint="eastAsia"/>
                <w:iCs/>
                <w:sz w:val="24"/>
                <w:lang w:eastAsia="zh-CN"/>
              </w:rPr>
              <w:t>in</w:t>
            </w:r>
            <w:r w:rsidRPr="004B6596">
              <w:rPr>
                <w:rFonts w:ascii="Times New Roman" w:eastAsia="华文宋体" w:hAnsi="Times New Roman"/>
                <w:iCs/>
                <w:sz w:val="24"/>
              </w:rPr>
              <w:t xml:space="preserve"> </w:t>
            </w:r>
            <w:r w:rsidRPr="004B6596">
              <w:rPr>
                <w:rFonts w:ascii="Times New Roman" w:eastAsia="华文宋体" w:hAnsi="Times New Roman"/>
                <w:sz w:val="24"/>
              </w:rPr>
              <w:t xml:space="preserve">pET28a </w:t>
            </w:r>
            <w:r w:rsidRPr="004B6596">
              <w:rPr>
                <w:rFonts w:ascii="Times New Roman" w:eastAsia="华文宋体" w:hAnsi="Times New Roman"/>
                <w:iCs/>
                <w:sz w:val="24"/>
              </w:rPr>
              <w:t>driven by T7 promoter, Kan</w:t>
            </w:r>
            <w:r w:rsidRPr="004B6596">
              <w:rPr>
                <w:rFonts w:ascii="Times New Roman" w:eastAsia="华文宋体" w:hAnsi="Times New Roman"/>
                <w:iCs/>
                <w:sz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2382FFD4" w14:textId="2117E04B" w:rsidR="004B6596" w:rsidRPr="009735EB" w:rsidRDefault="004B6596" w:rsidP="004B6596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3F34032B" w14:textId="77777777" w:rsidTr="00963B35">
        <w:tc>
          <w:tcPr>
            <w:tcW w:w="2376" w:type="dxa"/>
          </w:tcPr>
          <w:p w14:paraId="5C3D0E99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Tc</w:t>
            </w:r>
          </w:p>
        </w:tc>
        <w:tc>
          <w:tcPr>
            <w:tcW w:w="4820" w:type="dxa"/>
          </w:tcPr>
          <w:p w14:paraId="2D65F71F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Gene knockout vector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3BC63D8C" w14:textId="315352E9" w:rsidR="004B6596" w:rsidRPr="009735EB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Schweizer&lt;/Author&gt;&lt;Year&gt;1992&lt;/Year&gt;&lt;RecNum&gt;24&lt;/RecNum&gt;&lt;DisplayText&gt;[7]&lt;/DisplayText&gt;&lt;record&gt;&lt;rec-number&gt;24&lt;/rec-number&gt;&lt;foreign-keys&gt;&lt;key app="EN" db-id="dvefa5fdwr0zpqerr05vet2h0tw5tp9vfwz2"&gt;24&lt;/key&gt;&lt;/foreign-keys&gt;&lt;ref-type name="Journal Article"&gt;17&lt;/ref-type&gt;&lt;contributors&gt;&lt;authors&gt;&lt;author&gt;Schweizer, H. P.&lt;/author&gt;&lt;/authors&gt;&lt;/contributors&gt;&lt;auth-address&gt;Department of Microbiology and Infectious Diseases, University of Calgary Health Sciences Center, Alberta, Canada.&lt;/auth-address&gt;&lt;titles&gt;&lt;title&gt;Allelic exchange in Pseudomonas aeruginosa using novel ColE1-type vectors and a family of cassettes containing a portable oriT and the counter-selectable Bacillus subtilis sacB marker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95-204&lt;/pages&gt;&lt;volume&gt;6&lt;/volume&gt;&lt;number&gt;9&lt;/number&gt;&lt;edition&gt;1992/05/01&lt;/edition&gt;&lt;keywords&gt;&lt;keyword&gt;Alleles&lt;/keyword&gt;&lt;keyword&gt;Amino Acid Sequence&lt;/keyword&gt;&lt;keyword&gt;Bacillus subtilis/ genetics&lt;/keyword&gt;&lt;keyword&gt;Base Sequence&lt;/keyword&gt;&lt;keyword&gt;DNA, Recombinant&lt;/keyword&gt;&lt;keyword&gt;Escherichia coli/genetics&lt;/keyword&gt;&lt;keyword&gt;Genetic Markers&lt;/keyword&gt;&lt;keyword&gt;Genetic Vectors&lt;/keyword&gt;&lt;keyword&gt;Molecular Sequence Data&lt;/keyword&gt;&lt;keyword&gt;Mutagenesis, Insertional&lt;/keyword&gt;&lt;keyword&gt;Plasmids&lt;/keyword&gt;&lt;keyword&gt;Pseudomonas aeruginosa/ genetics&lt;/keyword&gt;&lt;keyword&gt;Transduction, Genetic&lt;/keyword&gt;&lt;/keywords&gt;&lt;dates&gt;&lt;year&gt;1992&lt;/year&gt;&lt;pub-dates&gt;&lt;date&gt;May&lt;/date&gt;&lt;/pub-dates&gt;&lt;/dates&gt;&lt;isbn&gt;0950-382X (Print)&amp;#xD;0950-382X (Linking)&lt;/isbn&gt;&lt;accession-num&gt;1588818&lt;/accession-num&gt;&lt;urls&gt;&lt;/urls&gt;&lt;electronic-resource-num&gt;10.1111/j.1365-2958.1992.tb01558.x&lt;/electronic-resource-num&gt;&lt;remote-database-provider&gt;NLM&lt;/remote-database-provider&gt;&lt;language&gt;eng&lt;/language&gt;&lt;/record&gt;&lt;/Cite&gt;&lt;/EndNote&gt;</w:instrText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7" w:tooltip="Schweizer, 1992 #24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7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 w:rsidRPr="009735E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B6596" w14:paraId="6096DCC5" w14:textId="77777777" w:rsidTr="00963B35">
        <w:tc>
          <w:tcPr>
            <w:tcW w:w="2376" w:type="dxa"/>
          </w:tcPr>
          <w:p w14:paraId="496A6442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0-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</w:p>
        </w:tc>
        <w:tc>
          <w:tcPr>
            <w:tcW w:w="4820" w:type="dxa"/>
          </w:tcPr>
          <w:p w14:paraId="11951770" w14:textId="235B9FED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from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O1 in pUCP20; 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1FB0E6E7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5E84E13D" w14:textId="77777777" w:rsidTr="00963B35">
        <w:tc>
          <w:tcPr>
            <w:tcW w:w="2376" w:type="dxa"/>
          </w:tcPr>
          <w:p w14:paraId="16A05BE4" w14:textId="3962CB77" w:rsidR="004B6596" w:rsidRPr="000A11FD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0A11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E2620</w:t>
            </w:r>
            <w:r w:rsidRPr="000A11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BD3D2B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r0161</w:t>
            </w:r>
          </w:p>
        </w:tc>
        <w:tc>
          <w:tcPr>
            <w:tcW w:w="4820" w:type="dxa"/>
          </w:tcPr>
          <w:p w14:paraId="20F20A01" w14:textId="1C207064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BD3D2B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r0161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from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O1 in pMM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7EH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; G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0076897B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:rsidRPr="004B6596" w14:paraId="7D778DF9" w14:textId="77777777" w:rsidTr="00963B35">
        <w:tc>
          <w:tcPr>
            <w:tcW w:w="2376" w:type="dxa"/>
          </w:tcPr>
          <w:p w14:paraId="46567FAF" w14:textId="1473C301" w:rsidR="004B6596" w:rsidRP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4B6596">
              <w:rPr>
                <w:rFonts w:ascii="Times New Roman" w:eastAsia="华文宋体" w:hAnsi="Times New Roman" w:hint="eastAsia"/>
                <w:sz w:val="24"/>
                <w:lang w:eastAsia="zh-CN"/>
              </w:rPr>
              <w:t>pE2620</w:t>
            </w:r>
            <w:r w:rsidRPr="004B6596">
              <w:rPr>
                <w:rFonts w:ascii="Times New Roman" w:eastAsia="华文宋体" w:hAnsi="Times New Roman"/>
                <w:sz w:val="24"/>
              </w:rPr>
              <w:t>-</w:t>
            </w:r>
            <w:r w:rsidRPr="004B6596">
              <w:rPr>
                <w:rFonts w:ascii="Times New Roman" w:eastAsia="华文宋体" w:hAnsi="Times New Roman"/>
                <w:i/>
                <w:sz w:val="24"/>
              </w:rPr>
              <w:t>rplI</w:t>
            </w:r>
          </w:p>
        </w:tc>
        <w:tc>
          <w:tcPr>
            <w:tcW w:w="4820" w:type="dxa"/>
          </w:tcPr>
          <w:p w14:paraId="7F6D3C08" w14:textId="19784203" w:rsidR="004B6596" w:rsidRP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 w:rsidRPr="004B6596">
              <w:rPr>
                <w:rFonts w:ascii="Times New Roman" w:eastAsia="华文宋体" w:hAnsi="Times New Roman"/>
                <w:i/>
                <w:sz w:val="24"/>
              </w:rPr>
              <w:t>rplI</w:t>
            </w:r>
            <w:r w:rsidRPr="004B6596">
              <w:rPr>
                <w:rFonts w:ascii="Times New Roman" w:eastAsia="华文宋体" w:hAnsi="Times New Roman"/>
                <w:sz w:val="24"/>
              </w:rPr>
              <w:t xml:space="preserve"> gene from mPAO1 </w:t>
            </w:r>
            <w:r w:rsidRPr="004B6596">
              <w:rPr>
                <w:rFonts w:ascii="Times New Roman" w:eastAsia="华文宋体" w:hAnsi="Times New Roman" w:hint="eastAsia"/>
                <w:sz w:val="24"/>
                <w:lang w:eastAsia="zh-CN"/>
              </w:rPr>
              <w:t>in</w:t>
            </w:r>
            <w:r w:rsidRPr="004B6596">
              <w:rPr>
                <w:rFonts w:ascii="Times New Roman" w:eastAsia="华文宋体" w:hAnsi="Times New Roman"/>
                <w:sz w:val="24"/>
              </w:rPr>
              <w:t xml:space="preserve"> pMMB</w:t>
            </w:r>
            <w:r w:rsidRPr="004B6596">
              <w:rPr>
                <w:rFonts w:ascii="Times New Roman" w:eastAsia="华文宋体" w:hAnsi="Times New Roman" w:hint="eastAsia"/>
                <w:sz w:val="24"/>
                <w:lang w:eastAsia="zh-CN"/>
              </w:rPr>
              <w:t>67EH</w:t>
            </w:r>
            <w:r w:rsidRPr="004B6596">
              <w:rPr>
                <w:rFonts w:ascii="Times New Roman" w:eastAsia="华文宋体" w:hAnsi="Times New Roman"/>
                <w:sz w:val="24"/>
              </w:rPr>
              <w:t xml:space="preserve"> </w:t>
            </w:r>
            <w:r w:rsidRPr="004B6596">
              <w:rPr>
                <w:rFonts w:ascii="Times New Roman" w:eastAsia="华文宋体" w:hAnsi="Times New Roman"/>
                <w:iCs/>
                <w:sz w:val="24"/>
              </w:rPr>
              <w:t xml:space="preserve">driven by </w:t>
            </w:r>
            <w:r w:rsidRPr="004B6596">
              <w:rPr>
                <w:rFonts w:ascii="Times New Roman" w:eastAsia="华文宋体" w:hAnsi="Times New Roman"/>
                <w:i/>
                <w:sz w:val="24"/>
              </w:rPr>
              <w:t>tac</w:t>
            </w:r>
            <w:r w:rsidRPr="004B6596">
              <w:rPr>
                <w:rFonts w:ascii="Times New Roman" w:eastAsia="华文宋体" w:hAnsi="Times New Roman"/>
                <w:iCs/>
                <w:sz w:val="24"/>
              </w:rPr>
              <w:t xml:space="preserve"> promoter</w:t>
            </w:r>
            <w:r w:rsidRPr="004B6596">
              <w:rPr>
                <w:rFonts w:ascii="Times New Roman" w:eastAsia="华文宋体" w:hAnsi="Times New Roman"/>
                <w:sz w:val="24"/>
              </w:rPr>
              <w:t>; Gm</w:t>
            </w:r>
            <w:r w:rsidRPr="004B6596">
              <w:rPr>
                <w:rFonts w:ascii="Times New Roman" w:eastAsia="华文宋体" w:hAnsi="Times New Roman"/>
                <w:sz w:val="24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CA4E87C" w14:textId="35893B8A" w:rsidR="004B6596" w:rsidRP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4B6596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71E9594A" w14:textId="77777777" w:rsidTr="00963B35">
        <w:tc>
          <w:tcPr>
            <w:tcW w:w="2376" w:type="dxa"/>
          </w:tcPr>
          <w:p w14:paraId="2AC1CBC9" w14:textId="05A83715" w:rsidR="004B6596" w:rsidRP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2" w:name="_Hlk77167518"/>
            <w:r w:rsidRPr="004B6596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pE2620-</w:t>
            </w:r>
            <w:r w:rsidRPr="004B6596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L</w:t>
            </w:r>
            <w:r w:rsidRPr="004B6596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-His</w:t>
            </w:r>
            <w:bookmarkEnd w:id="2"/>
          </w:p>
        </w:tc>
        <w:tc>
          <w:tcPr>
            <w:tcW w:w="4820" w:type="dxa"/>
          </w:tcPr>
          <w:p w14:paraId="67B3AF2A" w14:textId="4167E38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ene from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O1 in pMM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7EH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; G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7353D398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533A64E8" w14:textId="77777777" w:rsidTr="00963B35">
        <w:tc>
          <w:tcPr>
            <w:tcW w:w="2376" w:type="dxa"/>
          </w:tcPr>
          <w:p w14:paraId="20135B74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-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rplI</w:t>
            </w:r>
          </w:p>
        </w:tc>
        <w:tc>
          <w:tcPr>
            <w:tcW w:w="4820" w:type="dxa"/>
          </w:tcPr>
          <w:p w14:paraId="21A83674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rp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deletion on pEX18Tc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4D3DB44A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6E5FB770" w14:textId="77777777" w:rsidTr="00963B35">
        <w:tc>
          <w:tcPr>
            <w:tcW w:w="2376" w:type="dxa"/>
          </w:tcPr>
          <w:p w14:paraId="023DF2F3" w14:textId="381D919C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-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</w:t>
            </w:r>
            <w:r w:rsidRPr="00E90C04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r0161</w:t>
            </w:r>
          </w:p>
        </w:tc>
        <w:tc>
          <w:tcPr>
            <w:tcW w:w="4820" w:type="dxa"/>
          </w:tcPr>
          <w:p w14:paraId="1D9DFF83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 w:rsidRPr="00E90C04">
              <w:rPr>
                <w:rFonts w:ascii="Times New Roman" w:hAnsi="Times New Roman"/>
                <w:iCs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 w:rsidRPr="00E90C04">
              <w:rPr>
                <w:rFonts w:ascii="Times New Roman" w:hAnsi="Times New Roman" w:hint="eastAsia"/>
                <w:iCs/>
                <w:kern w:val="2"/>
                <w:sz w:val="24"/>
                <w:szCs w:val="24"/>
                <w:shd w:val="clear" w:color="auto" w:fill="FFFFFF"/>
                <w:lang w:eastAsia="zh-CN"/>
              </w:rPr>
              <w:t>r0161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deletion on pEX18Tc; 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51601703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7326D15A" w14:textId="77777777" w:rsidTr="00963B35">
        <w:tc>
          <w:tcPr>
            <w:tcW w:w="2376" w:type="dxa"/>
          </w:tcPr>
          <w:p w14:paraId="6AFD9E40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643</w:t>
            </w:r>
          </w:p>
        </w:tc>
        <w:tc>
          <w:tcPr>
            <w:tcW w:w="4820" w:type="dxa"/>
          </w:tcPr>
          <w:p w14:paraId="1EACE5B4" w14:textId="6167E69C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gene with Flag tagged on pUC18T-mini-Tn7T driven by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C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;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69F4E5F5" w14:textId="2BA83312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 study</w:t>
            </w:r>
          </w:p>
        </w:tc>
      </w:tr>
      <w:tr w:rsidR="004B6596" w14:paraId="6C4B0750" w14:textId="77777777" w:rsidTr="00963B35">
        <w:tc>
          <w:tcPr>
            <w:tcW w:w="2376" w:type="dxa"/>
          </w:tcPr>
          <w:p w14:paraId="333A525F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lastRenderedPageBreak/>
              <w:t>pE705</w:t>
            </w:r>
          </w:p>
        </w:tc>
        <w:tc>
          <w:tcPr>
            <w:tcW w:w="4820" w:type="dxa"/>
          </w:tcPr>
          <w:p w14:paraId="5F76D6E8" w14:textId="6A06DFD0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CEB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gene with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A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-Flag tagged on pUC18T-mini-Tn7T driven by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C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;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Gm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6D1F7EA9" w14:textId="0775B2D1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Jin&lt;/Author&gt;&lt;Year&gt;2019&lt;/Year&gt;&lt;RecNum&gt;18&lt;/RecNum&gt;&lt;DisplayText&gt;[8]&lt;/DisplayText&gt;&lt;record&gt;&lt;rec-number&gt;18&lt;/rec-number&gt;&lt;foreign-keys&gt;&lt;key app="EN" db-id="t29dwsetrv9ppveresrpvdabt2fpwvta0e5z"&gt;18&lt;/key&gt;&lt;/foreign-keys&gt;&lt;ref-type name="Journal Article"&gt;17&lt;/ref-type&gt;&lt;contributors&gt;&lt;authors&gt;&lt;author&gt;Jin, Y.&lt;/author&gt;&lt;author&gt;Zhang, M.&lt;/author&gt;&lt;author&gt;Zhu, F.&lt;/author&gt;&lt;author&gt;Peng, Q.&lt;/author&gt;&lt;author&gt;Weng, Y.&lt;/author&gt;&lt;author&gt;Zhao, Q.&lt;/author&gt;&lt;author&gt;Liu, C.&lt;/author&gt;&lt;author&gt;Bai, F.&lt;/author&gt;&lt;author&gt;Cheng, Z.&lt;/author&gt;&lt;author&gt;Jin, S.&lt;/author&gt;&lt;author&gt;Wu, W.&lt;/author&gt;&lt;/authors&gt;&lt;/contributors&gt;&lt;auth-address&gt;State Key Laboratory of Medicinal Chemical Biology, Key Laboratory of Molecular Microbiology and Technology of the Ministry of Education, Department of Microbiology, College of Life Sciences, Nankai University, Tianjin, China.&amp;#xD;College of Life Sciences, Nankai University, Tianjin, China.&amp;#xD;Department of Molecular Genetics and Microbiology, College of Medicine, University of Florida, Gainesville, FL, United States.&lt;/auth-address&gt;&lt;titles&gt;&lt;title&gt;NrtR Regulates the Type III Secretion System Through cAMP/Vfr Pathway in Pseudomonas aeruginosa&lt;/title&gt;&lt;secondary-title&gt;Front Microbiol&lt;/secondary-title&gt;&lt;alt-title&gt;Frontiers in microbiology&lt;/alt-title&gt;&lt;/titles&gt;&lt;pages&gt;85&lt;/pages&gt;&lt;volume&gt;10&lt;/volume&gt;&lt;edition&gt;2019/02/15&lt;/edition&gt;&lt;dates&gt;&lt;year&gt;2019&lt;/year&gt;&lt;/dates&gt;&lt;isbn&gt;1664-302X (Print)&amp;#xD;1664-302X (Electronic)&amp;#xD;1664-302X (Linking)&lt;/isbn&gt;&lt;accession-num&gt;30761117&lt;/accession-num&gt;&lt;urls&gt;&lt;/urls&gt;&lt;custom2&gt;PMC6363681&lt;/custom2&gt;&lt;electronic-resource-num&gt;10.3389/fmicb.2019.000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8" w:tooltip="Jin, 2019 #18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8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B6596" w14:paraId="61A95C34" w14:textId="77777777" w:rsidTr="00963B35">
        <w:tc>
          <w:tcPr>
            <w:tcW w:w="2376" w:type="dxa"/>
          </w:tcPr>
          <w:p w14:paraId="0D22660E" w14:textId="77777777" w:rsidR="004B6596" w:rsidRPr="000A11FD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0A11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2120</w:t>
            </w:r>
          </w:p>
        </w:tc>
        <w:tc>
          <w:tcPr>
            <w:tcW w:w="4820" w:type="dxa"/>
          </w:tcPr>
          <w:p w14:paraId="7BB1CCC6" w14:textId="00E39D71" w:rsidR="004B6596" w:rsidRPr="000A11FD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bookmarkStart w:id="3" w:name="OLE_LINK1"/>
            <w:r w:rsidRPr="000A11FD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A-</w:t>
            </w:r>
            <w:r w:rsidRPr="000A11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flag with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its</w:t>
            </w:r>
            <w:r w:rsidRPr="000A11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own promoter in pE1553</w:t>
            </w:r>
            <w:bookmarkEnd w:id="3"/>
          </w:p>
        </w:tc>
        <w:tc>
          <w:tcPr>
            <w:tcW w:w="1276" w:type="dxa"/>
          </w:tcPr>
          <w:p w14:paraId="6F09AFC7" w14:textId="56BEAC25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Deng&lt;/Author&gt;&lt;Year&gt;2017&lt;/Year&gt;&lt;RecNum&gt;17&lt;/RecNum&gt;&lt;DisplayText&gt;[6]&lt;/DisplayText&gt;&lt;record&gt;&lt;rec-number&gt;17&lt;/rec-number&gt;&lt;foreign-keys&gt;&lt;key app="EN" db-id="t29dwsetrv9ppveresrpvdabt2fpwvta0e5z"&gt;17&lt;/key&gt;&lt;/foreign-keys&gt;&lt;ref-type name="Journal Article"&gt;17&lt;/ref-type&gt;&lt;contributors&gt;&lt;authors&gt;&lt;author&gt;Deng, X.&lt;/author&gt;&lt;author&gt;Li, M.&lt;/author&gt;&lt;author&gt;Pan, X.&lt;/author&gt;&lt;author&gt;Zheng, R.&lt;/author&gt;&lt;author&gt;Liu, C.&lt;/author&gt;&lt;author&gt;Chen, F.&lt;/author&gt;&lt;author&gt;Liu, X.&lt;/author&gt;&lt;author&gt;Cheng, Z.&lt;/author&gt;&lt;author&gt;Jin, S.&lt;/author&gt;&lt;author&gt;Wu, W.&lt;/author&gt;&lt;/authors&gt;&lt;/contributors&gt;&lt;auth-address&gt;State Key Laboratory of Medicinal Chemical Biology, Key Laboratory of Molecular Microbiology and Technology of the Ministry of Education, Department of Microbiology, College of Life Sciences, Nankai UniversityTianjin, China.&amp;#xD;State Key Laboratory of Medicinal Chemical Biology, College of Life Sciences, Nankai UniversityTianjin, China.&amp;#xD;Department of Molecular Genetics and Microbiology, College of Medicine, University of FloridaGainesville, FL, USA.&lt;/auth-address&gt;&lt;titles&gt;&lt;title&gt;Fis Regulates Type III Secretion System by Influencing the Transcription of exsA in Pseudomonas aeruginosa Strain PA14&lt;/title&gt;&lt;secondary-title&gt;Front Microbiol&lt;/secondary-title&gt;&lt;alt-title&gt;Frontiers in microbiology&lt;/alt-title&gt;&lt;/titles&gt;&lt;pages&gt;669&lt;/pages&gt;&lt;volume&gt;8&lt;/volume&gt;&lt;edition&gt;2017/05/05&lt;/edition&gt;&lt;dates&gt;&lt;year&gt;2017&lt;/year&gt;&lt;/dates&gt;&lt;isbn&gt;1664-302X (Print)&amp;#xD;1664-302X (Electronic)&amp;#xD;1664-302X (Linking)&lt;/isbn&gt;&lt;accession-num&gt;28469612&lt;/accession-num&gt;&lt;urls&gt;&lt;/urls&gt;&lt;custom2&gt;PMC5395579&lt;/custom2&gt;&lt;electronic-resource-num&gt;10.3389/fmicb.2017.006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6" w:tooltip="Deng, 2017 #17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6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B6596" w14:paraId="05B428F8" w14:textId="77777777" w:rsidTr="00963B35">
        <w:tc>
          <w:tcPr>
            <w:tcW w:w="2376" w:type="dxa"/>
          </w:tcPr>
          <w:p w14:paraId="6E2993BC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117</w:t>
            </w:r>
          </w:p>
        </w:tc>
        <w:tc>
          <w:tcPr>
            <w:tcW w:w="4820" w:type="dxa"/>
          </w:tcPr>
          <w:p w14:paraId="4C1583D7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RF and 225bp upstream fragment cloned into pFlag-CTC-pDN19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706FA259" w14:textId="2F2306EA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aTwvQXV0aG9yPjxZZWFyPjIwMTM8L1llYXI+PFJlY051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MaTwvQXV0aG9yPjxZZWFyPjIwMTM8L1llYXI+PFJlY051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</w:fldData>
              </w:fldCha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9" w:tooltip="Li, 2013 #8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9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B6596" w14:paraId="11AF3CBE" w14:textId="77777777" w:rsidTr="00963B35">
        <w:tc>
          <w:tcPr>
            <w:tcW w:w="2376" w:type="dxa"/>
          </w:tcPr>
          <w:p w14:paraId="72B9FF75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269</w:t>
            </w:r>
          </w:p>
        </w:tc>
        <w:tc>
          <w:tcPr>
            <w:tcW w:w="4820" w:type="dxa"/>
          </w:tcPr>
          <w:p w14:paraId="648A1334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RF and 120bp upstream fragment cloned into pFlag-CTC-pDN19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200F9AB8" w14:textId="2BBEDF53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7A5BEA69" w14:textId="77777777" w:rsidTr="00963B35">
        <w:tc>
          <w:tcPr>
            <w:tcW w:w="2376" w:type="dxa"/>
          </w:tcPr>
          <w:p w14:paraId="0ABA0BD6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268</w:t>
            </w:r>
          </w:p>
        </w:tc>
        <w:tc>
          <w:tcPr>
            <w:tcW w:w="4820" w:type="dxa"/>
          </w:tcPr>
          <w:p w14:paraId="1E64B6CF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RF and 74bp upstream fragment cloned into pFlag-CTC-pDN19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18C5E12B" w14:textId="30724B48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72F3BFF4" w14:textId="77777777" w:rsidTr="00963B35">
        <w:tc>
          <w:tcPr>
            <w:tcW w:w="2376" w:type="dxa"/>
          </w:tcPr>
          <w:p w14:paraId="333CBC66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267</w:t>
            </w:r>
          </w:p>
        </w:tc>
        <w:tc>
          <w:tcPr>
            <w:tcW w:w="4820" w:type="dxa"/>
          </w:tcPr>
          <w:p w14:paraId="3C147171" w14:textId="73C1A2FA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ORF and 2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bp upstream fragment cloned into pFlag-CTC-pDN19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7750D477" w14:textId="22299628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07392BF5" w14:textId="77777777" w:rsidTr="00963B35">
        <w:tc>
          <w:tcPr>
            <w:tcW w:w="2376" w:type="dxa"/>
          </w:tcPr>
          <w:p w14:paraId="0C17F50C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3286</w:t>
            </w:r>
          </w:p>
        </w:tc>
        <w:tc>
          <w:tcPr>
            <w:tcW w:w="4820" w:type="dxa"/>
          </w:tcPr>
          <w:p w14:paraId="0E207526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exsA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RF and 12bp upstream fragment cloned into pFlag-CTC-pDN19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0E3AF798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180BE786" w14:textId="77777777" w:rsidTr="00963B35">
        <w:tc>
          <w:tcPr>
            <w:tcW w:w="2376" w:type="dxa"/>
          </w:tcPr>
          <w:p w14:paraId="7DCF68F4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3308</w:t>
            </w:r>
          </w:p>
        </w:tc>
        <w:tc>
          <w:tcPr>
            <w:tcW w:w="4820" w:type="dxa"/>
          </w:tcPr>
          <w:p w14:paraId="18FA528D" w14:textId="669650DF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 xml:space="preserve">gfp 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ORF and 2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bp upstream fragment of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A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ORF cloned into pFlag-CTC-pDN19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563DB314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32446B46" w14:textId="77777777" w:rsidTr="00963B35">
        <w:tc>
          <w:tcPr>
            <w:tcW w:w="2376" w:type="dxa"/>
          </w:tcPr>
          <w:p w14:paraId="1BBDD0AE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3330</w:t>
            </w:r>
          </w:p>
        </w:tc>
        <w:tc>
          <w:tcPr>
            <w:tcW w:w="4820" w:type="dxa"/>
          </w:tcPr>
          <w:p w14:paraId="5BFB643F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-12b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A-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flag cloned into pE1553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5641B833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2CE95B64" w14:textId="77777777" w:rsidTr="00963B35">
        <w:tc>
          <w:tcPr>
            <w:tcW w:w="2376" w:type="dxa"/>
          </w:tcPr>
          <w:p w14:paraId="05D421BE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3331</w:t>
            </w:r>
          </w:p>
        </w:tc>
        <w:tc>
          <w:tcPr>
            <w:tcW w:w="4820" w:type="dxa"/>
          </w:tcPr>
          <w:p w14:paraId="361F2A2D" w14:textId="2FA96530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-2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b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A-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flag cloned into pE1553 driven by tac promoter;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64A1C402" w14:textId="77777777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4B6596" w14:paraId="774C02AA" w14:textId="77777777" w:rsidTr="00963B35">
        <w:tc>
          <w:tcPr>
            <w:tcW w:w="2376" w:type="dxa"/>
          </w:tcPr>
          <w:p w14:paraId="4E426EB5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BD3D2B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820" w:type="dxa"/>
          </w:tcPr>
          <w:p w14:paraId="659DE660" w14:textId="37229EFC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A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ess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Ω; 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, 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, 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759BDBCB" w14:textId="21744ADB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Deng&lt;/Author&gt;&lt;Year&gt;2017&lt;/Year&gt;&lt;RecNum&gt;17&lt;/RecNum&gt;&lt;DisplayText&gt;[6]&lt;/DisplayText&gt;&lt;record&gt;&lt;rec-number&gt;17&lt;/rec-number&gt;&lt;foreign-keys&gt;&lt;key app="EN" db-id="t29dwsetrv9ppveresrpvdabt2fpwvta0e5z"&gt;17&lt;/key&gt;&lt;/foreign-keys&gt;&lt;ref-type name="Journal Article"&gt;17&lt;/ref-type&gt;&lt;contributors&gt;&lt;authors&gt;&lt;author&gt;Deng, X.&lt;/author&gt;&lt;author&gt;Li, M.&lt;/author&gt;&lt;author&gt;Pan, X.&lt;/author&gt;&lt;author&gt;Zheng, R.&lt;/author&gt;&lt;author&gt;Liu, C.&lt;/author&gt;&lt;author&gt;Chen, F.&lt;/author&gt;&lt;author&gt;Liu, X.&lt;/author&gt;&lt;author&gt;Cheng, Z.&lt;/author&gt;&lt;author&gt;Jin, S.&lt;/author&gt;&lt;author&gt;Wu, W.&lt;/author&gt;&lt;/authors&gt;&lt;/contributors&gt;&lt;auth-address&gt;State Key Laboratory of Medicinal Chemical Biology, Key Laboratory of Molecular Microbiology and Technology of the Ministry of Education, Department of Microbiology, College of Life Sciences, Nankai UniversityTianjin, China.&amp;#xD;State Key Laboratory of Medicinal Chemical Biology, College of Life Sciences, Nankai UniversityTianjin, China.&amp;#xD;Department of Molecular Genetics and Microbiology, College of Medicine, University of FloridaGainesville, FL, USA.&lt;/auth-address&gt;&lt;titles&gt;&lt;title&gt;Fis Regulates Type III Secretion System by Influencing the Transcription of exsA in Pseudomonas aeruginosa Strain PA14&lt;/title&gt;&lt;secondary-title&gt;Front Microbiol&lt;/secondary-title&gt;&lt;alt-title&gt;Frontiers in microbiology&lt;/alt-title&gt;&lt;/titles&gt;&lt;pages&gt;669&lt;/pages&gt;&lt;volume&gt;8&lt;/volume&gt;&lt;edition&gt;2017/05/05&lt;/edition&gt;&lt;dates&gt;&lt;year&gt;2017&lt;/year&gt;&lt;/dates&gt;&lt;isbn&gt;1664-302X (Print)&amp;#xD;1664-302X (Electronic)&amp;#xD;1664-302X (Linking)&lt;/isbn&gt;&lt;accession-num&gt;28469612&lt;/accession-num&gt;&lt;urls&gt;&lt;/urls&gt;&lt;custom2&gt;PMC5395579&lt;/custom2&gt;&lt;electronic-resource-num&gt;10.3389/fmicb.2017.006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6" w:tooltip="Deng, 2017 #17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6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4B6596" w14:paraId="56C9A589" w14:textId="77777777" w:rsidTr="00963B35">
        <w:tc>
          <w:tcPr>
            <w:tcW w:w="2376" w:type="dxa"/>
          </w:tcPr>
          <w:p w14:paraId="3A0F20C7" w14:textId="77777777" w:rsidR="004B6596" w:rsidRDefault="004B6596" w:rsidP="004B6596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BD3D2B"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820" w:type="dxa"/>
          </w:tcPr>
          <w:p w14:paraId="71695738" w14:textId="463A05EF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C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ess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Ω; 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, 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, 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276" w:type="dxa"/>
          </w:tcPr>
          <w:p w14:paraId="7143F2E1" w14:textId="20032B08" w:rsidR="004B6596" w:rsidRDefault="004B6596" w:rsidP="004B659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7B709E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Deng&lt;/Author&gt;&lt;Year&gt;2017&lt;/Year&gt;&lt;RecNum&gt;17&lt;/RecNum&gt;&lt;DisplayText&gt;[6]&lt;/DisplayText&gt;&lt;record&gt;&lt;rec-number&gt;17&lt;/rec-number&gt;&lt;foreign-keys&gt;&lt;key app="EN" db-id="t29dwsetrv9ppveresrpvdabt2fpwvta0e5z"&gt;17&lt;/key&gt;&lt;/foreign-keys&gt;&lt;ref-type name="Journal Article"&gt;17&lt;/ref-type&gt;&lt;contributors&gt;&lt;authors&gt;&lt;author&gt;Deng, X.&lt;/author&gt;&lt;author&gt;Li, M.&lt;/author&gt;&lt;author&gt;Pan, X.&lt;/author&gt;&lt;author&gt;Zheng, R.&lt;/author&gt;&lt;author&gt;Liu, C.&lt;/author&gt;&lt;author&gt;Chen, F.&lt;/author&gt;&lt;author&gt;Liu, X.&lt;/author&gt;&lt;author&gt;Cheng, Z.&lt;/author&gt;&lt;author&gt;Jin, S.&lt;/author&gt;&lt;author&gt;Wu, W.&lt;/author&gt;&lt;/authors&gt;&lt;/contributors&gt;&lt;auth-address&gt;State Key Laboratory of Medicinal Chemical Biology, Key Laboratory of Molecular Microbiology and Technology of the Ministry of Education, Department of Microbiology, College of Life Sciences, Nankai UniversityTianjin, China.&amp;#xD;State Key Laboratory of Medicinal Chemical Biology, College of Life Sciences, Nankai UniversityTianjin, China.&amp;#xD;Department of Molecular Genetics and Microbiology, College of Medicine, University of FloridaGainesville, FL, USA.&lt;/auth-address&gt;&lt;titles&gt;&lt;title&gt;Fis Regulates Type III Secretion System by Influencing the Transcription of exsA in Pseudomonas aeruginosa Strain PA14&lt;/title&gt;&lt;secondary-title&gt;Front Microbiol&lt;/secondary-title&gt;&lt;alt-title&gt;Frontiers in microbiology&lt;/alt-title&gt;&lt;/titles&gt;&lt;pages&gt;669&lt;/pages&gt;&lt;volume&gt;8&lt;/volume&gt;&lt;edition&gt;2017/05/05&lt;/edition&gt;&lt;dates&gt;&lt;year&gt;2017&lt;/year&gt;&lt;/dates&gt;&lt;isbn&gt;1664-302X (Print)&amp;#xD;1664-302X (Electronic)&amp;#xD;1664-302X (Linking)&lt;/isbn&gt;&lt;accession-num&gt;28469612&lt;/accession-num&gt;&lt;urls&gt;&lt;/urls&gt;&lt;custom2&gt;PMC5395579&lt;/custom2&gt;&lt;electronic-resource-num&gt;10.3389/fmicb.2017.006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</w:t>
            </w:r>
            <w:hyperlink w:anchor="_ENREF_6" w:tooltip="Deng, 2017 #17" w:history="1">
              <w:r w:rsidR="007B709E">
                <w:rPr>
                  <w:rFonts w:ascii="Times New Roman" w:hAnsi="Times New Roman"/>
                  <w:noProof/>
                  <w:kern w:val="2"/>
                  <w:sz w:val="24"/>
                  <w:szCs w:val="24"/>
                  <w:lang w:eastAsia="zh-CN"/>
                </w:rPr>
                <w:t>6</w:t>
              </w:r>
            </w:hyperlink>
            <w:r w:rsidR="007B709E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</w:tbl>
    <w:p w14:paraId="69B92565" w14:textId="77777777" w:rsidR="00FB3934" w:rsidRDefault="00FB3934">
      <w:pPr>
        <w:rPr>
          <w:lang w:eastAsia="zh-CN"/>
        </w:rPr>
      </w:pPr>
    </w:p>
    <w:p w14:paraId="6A4301FD" w14:textId="77777777" w:rsidR="00FB3934" w:rsidRDefault="00FB3934">
      <w:pPr>
        <w:rPr>
          <w:lang w:eastAsia="zh-CN"/>
        </w:rPr>
      </w:pPr>
    </w:p>
    <w:p w14:paraId="1A30D019" w14:textId="77777777" w:rsidR="007B709E" w:rsidRPr="007B709E" w:rsidRDefault="00FB3934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4" w:name="_ENREF_1"/>
      <w:r w:rsidR="007B709E" w:rsidRPr="007B709E">
        <w:rPr>
          <w:rFonts w:cs="Calibri"/>
          <w:noProof/>
          <w:lang w:eastAsia="zh-CN"/>
        </w:rPr>
        <w:t>1.</w:t>
      </w:r>
      <w:r w:rsidR="007B709E" w:rsidRPr="007B709E">
        <w:rPr>
          <w:rFonts w:cs="Calibri"/>
          <w:noProof/>
          <w:lang w:eastAsia="zh-CN"/>
        </w:rPr>
        <w:tab/>
        <w:t xml:space="preserve">Larsen, R.A., et al., </w:t>
      </w:r>
      <w:r w:rsidR="007B709E" w:rsidRPr="007B709E">
        <w:rPr>
          <w:rFonts w:cs="Calibri"/>
          <w:i/>
          <w:noProof/>
          <w:lang w:eastAsia="zh-CN"/>
        </w:rPr>
        <w:t>Genetic analysis of pigment biosynthesis in Xanthobacter autotrophicus Py2 using a new, highly efficient transposon mutagenesis system that is functional in a wide variety of bacteria.</w:t>
      </w:r>
      <w:r w:rsidR="007B709E" w:rsidRPr="007B709E">
        <w:rPr>
          <w:rFonts w:cs="Calibri"/>
          <w:noProof/>
          <w:lang w:eastAsia="zh-CN"/>
        </w:rPr>
        <w:t xml:space="preserve"> Arch Microbiol, 2002. </w:t>
      </w:r>
      <w:r w:rsidR="007B709E" w:rsidRPr="007B709E">
        <w:rPr>
          <w:rFonts w:cs="Calibri"/>
          <w:b/>
          <w:noProof/>
          <w:lang w:eastAsia="zh-CN"/>
        </w:rPr>
        <w:t>178</w:t>
      </w:r>
      <w:r w:rsidR="007B709E" w:rsidRPr="007B709E">
        <w:rPr>
          <w:rFonts w:cs="Calibri"/>
          <w:noProof/>
          <w:lang w:eastAsia="zh-CN"/>
        </w:rPr>
        <w:t>(3): p. 193-201.</w:t>
      </w:r>
      <w:bookmarkEnd w:id="4"/>
    </w:p>
    <w:p w14:paraId="07531B21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5" w:name="_ENREF_2"/>
      <w:r w:rsidRPr="007B709E">
        <w:rPr>
          <w:rFonts w:cs="Calibri"/>
          <w:noProof/>
          <w:lang w:eastAsia="zh-CN"/>
        </w:rPr>
        <w:t>2.</w:t>
      </w:r>
      <w:r w:rsidRPr="007B709E">
        <w:rPr>
          <w:rFonts w:cs="Calibri"/>
          <w:noProof/>
          <w:lang w:eastAsia="zh-CN"/>
        </w:rPr>
        <w:tab/>
        <w:t xml:space="preserve">Jin, Y., et al., </w:t>
      </w:r>
      <w:r w:rsidRPr="007B709E">
        <w:rPr>
          <w:rFonts w:cs="Calibri"/>
          <w:i/>
          <w:noProof/>
          <w:lang w:eastAsia="zh-CN"/>
        </w:rPr>
        <w:t>MexT regulates the type III secretion system through MexS and PtrC in Pseudomonas aeruginosa.</w:t>
      </w:r>
      <w:r w:rsidRPr="007B709E">
        <w:rPr>
          <w:rFonts w:cs="Calibri"/>
          <w:noProof/>
          <w:lang w:eastAsia="zh-CN"/>
        </w:rPr>
        <w:t xml:space="preserve"> J Bacteriol, 2011. </w:t>
      </w:r>
      <w:r w:rsidRPr="007B709E">
        <w:rPr>
          <w:rFonts w:cs="Calibri"/>
          <w:b/>
          <w:noProof/>
          <w:lang w:eastAsia="zh-CN"/>
        </w:rPr>
        <w:t>193</w:t>
      </w:r>
      <w:r w:rsidRPr="007B709E">
        <w:rPr>
          <w:rFonts w:cs="Calibri"/>
          <w:noProof/>
          <w:lang w:eastAsia="zh-CN"/>
        </w:rPr>
        <w:t>(2): p. 399-410.</w:t>
      </w:r>
      <w:bookmarkEnd w:id="5"/>
    </w:p>
    <w:p w14:paraId="292ED11D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6" w:name="_ENREF_3"/>
      <w:r w:rsidRPr="007B709E">
        <w:rPr>
          <w:rFonts w:cs="Calibri"/>
          <w:noProof/>
          <w:lang w:eastAsia="zh-CN"/>
        </w:rPr>
        <w:t>3.</w:t>
      </w:r>
      <w:r w:rsidRPr="007B709E">
        <w:rPr>
          <w:rFonts w:cs="Calibri"/>
          <w:noProof/>
          <w:lang w:eastAsia="zh-CN"/>
        </w:rPr>
        <w:tab/>
        <w:t xml:space="preserve">Liu, C., et al., </w:t>
      </w:r>
      <w:r w:rsidRPr="007B709E">
        <w:rPr>
          <w:rFonts w:cs="Calibri"/>
          <w:i/>
          <w:noProof/>
          <w:lang w:eastAsia="zh-CN"/>
        </w:rPr>
        <w:t>Construction of a Protective Vaccine Against Lipopolysaccharide-Heterologous Pseudomonas aeruginosa Strains Based on Expression Profiling of Outer Membrane Proteins During Infection.</w:t>
      </w:r>
      <w:r w:rsidRPr="007B709E">
        <w:rPr>
          <w:rFonts w:cs="Calibri"/>
          <w:noProof/>
          <w:lang w:eastAsia="zh-CN"/>
        </w:rPr>
        <w:t xml:space="preserve"> Front Immunol, 2018. </w:t>
      </w:r>
      <w:r w:rsidRPr="007B709E">
        <w:rPr>
          <w:rFonts w:cs="Calibri"/>
          <w:b/>
          <w:noProof/>
          <w:lang w:eastAsia="zh-CN"/>
        </w:rPr>
        <w:t>9</w:t>
      </w:r>
      <w:r w:rsidRPr="007B709E">
        <w:rPr>
          <w:rFonts w:cs="Calibri"/>
          <w:noProof/>
          <w:lang w:eastAsia="zh-CN"/>
        </w:rPr>
        <w:t>: p. 1737.</w:t>
      </w:r>
      <w:bookmarkEnd w:id="6"/>
    </w:p>
    <w:p w14:paraId="3D3C392E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7" w:name="_ENREF_4"/>
      <w:r w:rsidRPr="007B709E">
        <w:rPr>
          <w:rFonts w:cs="Calibri"/>
          <w:noProof/>
          <w:lang w:eastAsia="zh-CN"/>
        </w:rPr>
        <w:lastRenderedPageBreak/>
        <w:t>4.</w:t>
      </w:r>
      <w:r w:rsidRPr="007B709E">
        <w:rPr>
          <w:rFonts w:cs="Calibri"/>
          <w:noProof/>
          <w:lang w:eastAsia="zh-CN"/>
        </w:rPr>
        <w:tab/>
        <w:t xml:space="preserve">West, S.E., et al., </w:t>
      </w:r>
      <w:r w:rsidRPr="007B709E">
        <w:rPr>
          <w:rFonts w:cs="Calibri"/>
          <w:i/>
          <w:noProof/>
          <w:lang w:eastAsia="zh-CN"/>
        </w:rPr>
        <w:t>Construction of improved Escherichia-Pseudomonas shuttle vectors derived from pUC18/19 and sequence of the region required for their replication in Pseudomonas aeruginosa.</w:t>
      </w:r>
      <w:r w:rsidRPr="007B709E">
        <w:rPr>
          <w:rFonts w:cs="Calibri"/>
          <w:noProof/>
          <w:lang w:eastAsia="zh-CN"/>
        </w:rPr>
        <w:t xml:space="preserve"> Gene, 1994. </w:t>
      </w:r>
      <w:r w:rsidRPr="007B709E">
        <w:rPr>
          <w:rFonts w:cs="Calibri"/>
          <w:b/>
          <w:noProof/>
          <w:lang w:eastAsia="zh-CN"/>
        </w:rPr>
        <w:t>148</w:t>
      </w:r>
      <w:r w:rsidRPr="007B709E">
        <w:rPr>
          <w:rFonts w:cs="Calibri"/>
          <w:noProof/>
          <w:lang w:eastAsia="zh-CN"/>
        </w:rPr>
        <w:t>(1): p. 81-6.</w:t>
      </w:r>
      <w:bookmarkEnd w:id="7"/>
    </w:p>
    <w:p w14:paraId="6D65A439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8" w:name="_ENREF_5"/>
      <w:r w:rsidRPr="007B709E">
        <w:rPr>
          <w:rFonts w:cs="Calibri"/>
          <w:noProof/>
          <w:lang w:eastAsia="zh-CN"/>
        </w:rPr>
        <w:t>5.</w:t>
      </w:r>
      <w:r w:rsidRPr="007B709E">
        <w:rPr>
          <w:rFonts w:cs="Calibri"/>
          <w:noProof/>
          <w:lang w:eastAsia="zh-CN"/>
        </w:rPr>
        <w:tab/>
        <w:t xml:space="preserve">Long, Y., et al., </w:t>
      </w:r>
      <w:r w:rsidRPr="007B709E">
        <w:rPr>
          <w:rFonts w:cs="Calibri"/>
          <w:i/>
          <w:noProof/>
          <w:lang w:eastAsia="zh-CN"/>
        </w:rPr>
        <w:t>Identification of novel genes that promote persister formation by repressing transcription and cell division in Pseudomonas aeruginosa.</w:t>
      </w:r>
      <w:r w:rsidRPr="007B709E">
        <w:rPr>
          <w:rFonts w:cs="Calibri"/>
          <w:noProof/>
          <w:lang w:eastAsia="zh-CN"/>
        </w:rPr>
        <w:t xml:space="preserve"> J Antimicrob Chemother, 2019. </w:t>
      </w:r>
      <w:r w:rsidRPr="007B709E">
        <w:rPr>
          <w:rFonts w:cs="Calibri"/>
          <w:b/>
          <w:noProof/>
          <w:lang w:eastAsia="zh-CN"/>
        </w:rPr>
        <w:t>74</w:t>
      </w:r>
      <w:r w:rsidRPr="007B709E">
        <w:rPr>
          <w:rFonts w:cs="Calibri"/>
          <w:noProof/>
          <w:lang w:eastAsia="zh-CN"/>
        </w:rPr>
        <w:t>(9): p. 2575-2587.</w:t>
      </w:r>
      <w:bookmarkEnd w:id="8"/>
    </w:p>
    <w:p w14:paraId="6AA958B5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9" w:name="_ENREF_6"/>
      <w:r w:rsidRPr="007B709E">
        <w:rPr>
          <w:rFonts w:cs="Calibri"/>
          <w:noProof/>
          <w:lang w:eastAsia="zh-CN"/>
        </w:rPr>
        <w:t>6.</w:t>
      </w:r>
      <w:r w:rsidRPr="007B709E">
        <w:rPr>
          <w:rFonts w:cs="Calibri"/>
          <w:noProof/>
          <w:lang w:eastAsia="zh-CN"/>
        </w:rPr>
        <w:tab/>
        <w:t xml:space="preserve">Deng, X., et al., </w:t>
      </w:r>
      <w:r w:rsidRPr="007B709E">
        <w:rPr>
          <w:rFonts w:cs="Calibri"/>
          <w:i/>
          <w:noProof/>
          <w:lang w:eastAsia="zh-CN"/>
        </w:rPr>
        <w:t>Fis Regulates Type III Secretion System by Influencing the Transcription of exsA in Pseudomonas aeruginosa Strain PA14.</w:t>
      </w:r>
      <w:r w:rsidRPr="007B709E">
        <w:rPr>
          <w:rFonts w:cs="Calibri"/>
          <w:noProof/>
          <w:lang w:eastAsia="zh-CN"/>
        </w:rPr>
        <w:t xml:space="preserve"> Front Microbiol, 2017. </w:t>
      </w:r>
      <w:r w:rsidRPr="007B709E">
        <w:rPr>
          <w:rFonts w:cs="Calibri"/>
          <w:b/>
          <w:noProof/>
          <w:lang w:eastAsia="zh-CN"/>
        </w:rPr>
        <w:t>8</w:t>
      </w:r>
      <w:r w:rsidRPr="007B709E">
        <w:rPr>
          <w:rFonts w:cs="Calibri"/>
          <w:noProof/>
          <w:lang w:eastAsia="zh-CN"/>
        </w:rPr>
        <w:t>: p. 669.</w:t>
      </w:r>
      <w:bookmarkEnd w:id="9"/>
    </w:p>
    <w:p w14:paraId="06A8AD30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10" w:name="_ENREF_7"/>
      <w:r w:rsidRPr="007B709E">
        <w:rPr>
          <w:rFonts w:cs="Calibri"/>
          <w:noProof/>
          <w:lang w:eastAsia="zh-CN"/>
        </w:rPr>
        <w:t>7.</w:t>
      </w:r>
      <w:r w:rsidRPr="007B709E">
        <w:rPr>
          <w:rFonts w:cs="Calibri"/>
          <w:noProof/>
          <w:lang w:eastAsia="zh-CN"/>
        </w:rPr>
        <w:tab/>
        <w:t xml:space="preserve">Schweizer, H.P., </w:t>
      </w:r>
      <w:r w:rsidRPr="007B709E">
        <w:rPr>
          <w:rFonts w:cs="Calibri"/>
          <w:i/>
          <w:noProof/>
          <w:lang w:eastAsia="zh-CN"/>
        </w:rPr>
        <w:t>Allelic exchange in Pseudomonas aeruginosa using novel ColE1-type vectors and a family of cassettes containing a portable oriT and the counter-selectable Bacillus subtilis sacB marker.</w:t>
      </w:r>
      <w:r w:rsidRPr="007B709E">
        <w:rPr>
          <w:rFonts w:cs="Calibri"/>
          <w:noProof/>
          <w:lang w:eastAsia="zh-CN"/>
        </w:rPr>
        <w:t xml:space="preserve"> Mol Microbiol, 1992. </w:t>
      </w:r>
      <w:r w:rsidRPr="007B709E">
        <w:rPr>
          <w:rFonts w:cs="Calibri"/>
          <w:b/>
          <w:noProof/>
          <w:lang w:eastAsia="zh-CN"/>
        </w:rPr>
        <w:t>6</w:t>
      </w:r>
      <w:r w:rsidRPr="007B709E">
        <w:rPr>
          <w:rFonts w:cs="Calibri"/>
          <w:noProof/>
          <w:lang w:eastAsia="zh-CN"/>
        </w:rPr>
        <w:t>(9): p. 1195-204.</w:t>
      </w:r>
      <w:bookmarkEnd w:id="10"/>
    </w:p>
    <w:p w14:paraId="35BA8D48" w14:textId="77777777" w:rsidR="007B709E" w:rsidRPr="007B709E" w:rsidRDefault="007B709E" w:rsidP="007B709E">
      <w:pPr>
        <w:spacing w:after="0" w:line="240" w:lineRule="auto"/>
        <w:ind w:left="720" w:hanging="720"/>
        <w:rPr>
          <w:rFonts w:cs="Calibri"/>
          <w:noProof/>
          <w:lang w:eastAsia="zh-CN"/>
        </w:rPr>
      </w:pPr>
      <w:bookmarkStart w:id="11" w:name="_ENREF_8"/>
      <w:r w:rsidRPr="007B709E">
        <w:rPr>
          <w:rFonts w:cs="Calibri"/>
          <w:noProof/>
          <w:lang w:eastAsia="zh-CN"/>
        </w:rPr>
        <w:t>8.</w:t>
      </w:r>
      <w:r w:rsidRPr="007B709E">
        <w:rPr>
          <w:rFonts w:cs="Calibri"/>
          <w:noProof/>
          <w:lang w:eastAsia="zh-CN"/>
        </w:rPr>
        <w:tab/>
        <w:t xml:space="preserve">Jin, Y., et al., </w:t>
      </w:r>
      <w:r w:rsidRPr="007B709E">
        <w:rPr>
          <w:rFonts w:cs="Calibri"/>
          <w:i/>
          <w:noProof/>
          <w:lang w:eastAsia="zh-CN"/>
        </w:rPr>
        <w:t>NrtR Regulates the Type III Secretion System Through cAMP/Vfr Pathway in Pseudomonas aeruginosa.</w:t>
      </w:r>
      <w:r w:rsidRPr="007B709E">
        <w:rPr>
          <w:rFonts w:cs="Calibri"/>
          <w:noProof/>
          <w:lang w:eastAsia="zh-CN"/>
        </w:rPr>
        <w:t xml:space="preserve"> Front Microbiol, 2019. </w:t>
      </w:r>
      <w:r w:rsidRPr="007B709E">
        <w:rPr>
          <w:rFonts w:cs="Calibri"/>
          <w:b/>
          <w:noProof/>
          <w:lang w:eastAsia="zh-CN"/>
        </w:rPr>
        <w:t>10</w:t>
      </w:r>
      <w:r w:rsidRPr="007B709E">
        <w:rPr>
          <w:rFonts w:cs="Calibri"/>
          <w:noProof/>
          <w:lang w:eastAsia="zh-CN"/>
        </w:rPr>
        <w:t>: p. 85.</w:t>
      </w:r>
      <w:bookmarkEnd w:id="11"/>
    </w:p>
    <w:p w14:paraId="5F6D4F67" w14:textId="77777777" w:rsidR="007B709E" w:rsidRPr="007B709E" w:rsidRDefault="007B709E" w:rsidP="007B709E">
      <w:pPr>
        <w:spacing w:line="240" w:lineRule="auto"/>
        <w:ind w:left="720" w:hanging="720"/>
        <w:rPr>
          <w:rFonts w:cs="Calibri"/>
          <w:noProof/>
          <w:lang w:eastAsia="zh-CN"/>
        </w:rPr>
      </w:pPr>
      <w:bookmarkStart w:id="12" w:name="_ENREF_9"/>
      <w:r w:rsidRPr="007B709E">
        <w:rPr>
          <w:rFonts w:cs="Calibri"/>
          <w:noProof/>
          <w:lang w:eastAsia="zh-CN"/>
        </w:rPr>
        <w:t>9.</w:t>
      </w:r>
      <w:r w:rsidRPr="007B709E">
        <w:rPr>
          <w:rFonts w:cs="Calibri"/>
          <w:noProof/>
          <w:lang w:eastAsia="zh-CN"/>
        </w:rPr>
        <w:tab/>
        <w:t xml:space="preserve">Li, K., et al., </w:t>
      </w:r>
      <w:r w:rsidRPr="007B709E">
        <w:rPr>
          <w:rFonts w:cs="Calibri"/>
          <w:i/>
          <w:noProof/>
          <w:lang w:eastAsia="zh-CN"/>
        </w:rPr>
        <w:t>SuhB is a regulator of multiple virulence genes and essential for pathogenesis of Pseudomonas aeruginosa.</w:t>
      </w:r>
      <w:r w:rsidRPr="007B709E">
        <w:rPr>
          <w:rFonts w:cs="Calibri"/>
          <w:noProof/>
          <w:lang w:eastAsia="zh-CN"/>
        </w:rPr>
        <w:t xml:space="preserve"> mBio, 2013. </w:t>
      </w:r>
      <w:r w:rsidRPr="007B709E">
        <w:rPr>
          <w:rFonts w:cs="Calibri"/>
          <w:b/>
          <w:noProof/>
          <w:lang w:eastAsia="zh-CN"/>
        </w:rPr>
        <w:t>4</w:t>
      </w:r>
      <w:r w:rsidRPr="007B709E">
        <w:rPr>
          <w:rFonts w:cs="Calibri"/>
          <w:noProof/>
          <w:lang w:eastAsia="zh-CN"/>
        </w:rPr>
        <w:t>(6): p. e00419-13.</w:t>
      </w:r>
      <w:bookmarkEnd w:id="12"/>
    </w:p>
    <w:p w14:paraId="1134326C" w14:textId="12DA654F" w:rsidR="007B709E" w:rsidRDefault="007B709E" w:rsidP="007B709E">
      <w:pPr>
        <w:spacing w:line="240" w:lineRule="auto"/>
        <w:rPr>
          <w:rFonts w:cs="Calibri"/>
          <w:noProof/>
          <w:lang w:eastAsia="zh-CN"/>
        </w:rPr>
      </w:pPr>
    </w:p>
    <w:p w14:paraId="10E06618" w14:textId="1A05C3DD" w:rsidR="00F15D0A" w:rsidRDefault="00FB3934">
      <w:pPr>
        <w:rPr>
          <w:lang w:eastAsia="zh-CN"/>
        </w:rPr>
      </w:pPr>
      <w:r>
        <w:rPr>
          <w:lang w:eastAsia="zh-CN"/>
        </w:rPr>
        <w:fldChar w:fldCharType="end"/>
      </w:r>
    </w:p>
    <w:sectPr w:rsidR="00F15D0A" w:rsidSect="00F15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19C41" w14:textId="77777777" w:rsidR="00A40EB7" w:rsidRDefault="00A40EB7" w:rsidP="001D4DE2">
      <w:pPr>
        <w:spacing w:after="0" w:line="240" w:lineRule="auto"/>
      </w:pPr>
      <w:r>
        <w:separator/>
      </w:r>
    </w:p>
  </w:endnote>
  <w:endnote w:type="continuationSeparator" w:id="0">
    <w:p w14:paraId="5E0AF491" w14:textId="77777777" w:rsidR="00A40EB7" w:rsidRDefault="00A40EB7" w:rsidP="001D4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4964B" w14:textId="77777777" w:rsidR="00A40EB7" w:rsidRDefault="00A40EB7" w:rsidP="001D4DE2">
      <w:pPr>
        <w:spacing w:after="0" w:line="240" w:lineRule="auto"/>
      </w:pPr>
      <w:r>
        <w:separator/>
      </w:r>
    </w:p>
  </w:footnote>
  <w:footnote w:type="continuationSeparator" w:id="0">
    <w:p w14:paraId="5E6D62E0" w14:textId="77777777" w:rsidR="00A40EB7" w:rsidRDefault="00A40EB7" w:rsidP="001D4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1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9dwsetrv9ppveresrpvdabt2fpwvta0e5z&quot;&gt;My EndNote Library Copy&lt;record-ids&gt;&lt;item&gt;8&lt;/item&gt;&lt;item&gt;17&lt;/item&gt;&lt;item&gt;18&lt;/item&gt;&lt;item&gt;21&lt;/item&gt;&lt;item&gt;55&lt;/item&gt;&lt;item&gt;59&lt;/item&gt;&lt;item&gt;66&lt;/item&gt;&lt;/record-ids&gt;&lt;/item&gt;&lt;/Libraries&gt;"/>
  </w:docVars>
  <w:rsids>
    <w:rsidRoot w:val="00252707"/>
    <w:rsid w:val="00012C20"/>
    <w:rsid w:val="00092365"/>
    <w:rsid w:val="000A0B58"/>
    <w:rsid w:val="000A11FD"/>
    <w:rsid w:val="000D425D"/>
    <w:rsid w:val="000D6235"/>
    <w:rsid w:val="001346D2"/>
    <w:rsid w:val="00137ED6"/>
    <w:rsid w:val="001863FB"/>
    <w:rsid w:val="0019659D"/>
    <w:rsid w:val="001C07A5"/>
    <w:rsid w:val="001C4FFB"/>
    <w:rsid w:val="001D4DE2"/>
    <w:rsid w:val="00205CD2"/>
    <w:rsid w:val="00210284"/>
    <w:rsid w:val="00213DF8"/>
    <w:rsid w:val="00234610"/>
    <w:rsid w:val="0024036E"/>
    <w:rsid w:val="00240C74"/>
    <w:rsid w:val="002451E5"/>
    <w:rsid w:val="00252707"/>
    <w:rsid w:val="00291DB0"/>
    <w:rsid w:val="00293F48"/>
    <w:rsid w:val="00295405"/>
    <w:rsid w:val="002C18C6"/>
    <w:rsid w:val="002D27A6"/>
    <w:rsid w:val="002F424F"/>
    <w:rsid w:val="00357D59"/>
    <w:rsid w:val="0038713D"/>
    <w:rsid w:val="003B1FF4"/>
    <w:rsid w:val="003C136C"/>
    <w:rsid w:val="004319DF"/>
    <w:rsid w:val="004B6596"/>
    <w:rsid w:val="004D01A6"/>
    <w:rsid w:val="004F1264"/>
    <w:rsid w:val="004F6B1C"/>
    <w:rsid w:val="0053674C"/>
    <w:rsid w:val="00545A5A"/>
    <w:rsid w:val="005865BE"/>
    <w:rsid w:val="005D1918"/>
    <w:rsid w:val="005D35A8"/>
    <w:rsid w:val="005E666C"/>
    <w:rsid w:val="00607B7C"/>
    <w:rsid w:val="00614894"/>
    <w:rsid w:val="00617C04"/>
    <w:rsid w:val="006471B3"/>
    <w:rsid w:val="00647CA7"/>
    <w:rsid w:val="00656933"/>
    <w:rsid w:val="00670220"/>
    <w:rsid w:val="006716C7"/>
    <w:rsid w:val="006C296D"/>
    <w:rsid w:val="006D1A70"/>
    <w:rsid w:val="006E4F88"/>
    <w:rsid w:val="00721235"/>
    <w:rsid w:val="00731CD8"/>
    <w:rsid w:val="00755478"/>
    <w:rsid w:val="007A32D9"/>
    <w:rsid w:val="007B709E"/>
    <w:rsid w:val="007E1E18"/>
    <w:rsid w:val="00803CBB"/>
    <w:rsid w:val="00807CEB"/>
    <w:rsid w:val="00814F83"/>
    <w:rsid w:val="00862BEE"/>
    <w:rsid w:val="008630B5"/>
    <w:rsid w:val="0086545F"/>
    <w:rsid w:val="0087723F"/>
    <w:rsid w:val="00881A6B"/>
    <w:rsid w:val="008A6290"/>
    <w:rsid w:val="008E75ED"/>
    <w:rsid w:val="008F03D1"/>
    <w:rsid w:val="009028B0"/>
    <w:rsid w:val="0096073B"/>
    <w:rsid w:val="00963B35"/>
    <w:rsid w:val="009735EB"/>
    <w:rsid w:val="009A27BB"/>
    <w:rsid w:val="009F43B6"/>
    <w:rsid w:val="00A11CF8"/>
    <w:rsid w:val="00A21E41"/>
    <w:rsid w:val="00A23084"/>
    <w:rsid w:val="00A309B5"/>
    <w:rsid w:val="00A40EB7"/>
    <w:rsid w:val="00A4552D"/>
    <w:rsid w:val="00AC06E5"/>
    <w:rsid w:val="00B03FC9"/>
    <w:rsid w:val="00B24694"/>
    <w:rsid w:val="00B36232"/>
    <w:rsid w:val="00B46E4D"/>
    <w:rsid w:val="00B7112B"/>
    <w:rsid w:val="00BD225E"/>
    <w:rsid w:val="00BD3D2B"/>
    <w:rsid w:val="00BD553B"/>
    <w:rsid w:val="00BE41DA"/>
    <w:rsid w:val="00BE6447"/>
    <w:rsid w:val="00C25615"/>
    <w:rsid w:val="00C845B3"/>
    <w:rsid w:val="00C96B15"/>
    <w:rsid w:val="00CA740C"/>
    <w:rsid w:val="00CA7EEE"/>
    <w:rsid w:val="00CC4C0E"/>
    <w:rsid w:val="00D26903"/>
    <w:rsid w:val="00D31EA8"/>
    <w:rsid w:val="00D365CC"/>
    <w:rsid w:val="00D615DE"/>
    <w:rsid w:val="00D63BBF"/>
    <w:rsid w:val="00DB44D8"/>
    <w:rsid w:val="00E240C5"/>
    <w:rsid w:val="00E2726C"/>
    <w:rsid w:val="00E90C04"/>
    <w:rsid w:val="00EA2E9E"/>
    <w:rsid w:val="00EA4595"/>
    <w:rsid w:val="00EB21CC"/>
    <w:rsid w:val="00ED2D5B"/>
    <w:rsid w:val="00ED5D31"/>
    <w:rsid w:val="00EE4065"/>
    <w:rsid w:val="00EF0E7C"/>
    <w:rsid w:val="00F15D0A"/>
    <w:rsid w:val="00F35C53"/>
    <w:rsid w:val="00F37033"/>
    <w:rsid w:val="00F716EE"/>
    <w:rsid w:val="00F96ED9"/>
    <w:rsid w:val="00FA0B4D"/>
    <w:rsid w:val="00FB3934"/>
    <w:rsid w:val="00FC7FD9"/>
    <w:rsid w:val="00FE49A7"/>
    <w:rsid w:val="0BB81AAB"/>
    <w:rsid w:val="167060BB"/>
    <w:rsid w:val="2B62342C"/>
    <w:rsid w:val="33141FB7"/>
    <w:rsid w:val="36362D79"/>
    <w:rsid w:val="3790006B"/>
    <w:rsid w:val="3E13045F"/>
    <w:rsid w:val="3F156327"/>
    <w:rsid w:val="480C00E3"/>
    <w:rsid w:val="4D9271CB"/>
    <w:rsid w:val="5AD921C2"/>
    <w:rsid w:val="5D4668D0"/>
    <w:rsid w:val="5EC42D83"/>
    <w:rsid w:val="619126AD"/>
    <w:rsid w:val="759F1664"/>
    <w:rsid w:val="7B56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color="white">
      <v:fill color="white"/>
    </o:shapedefaults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  <w14:docId w14:val="0D72BC01"/>
  <w15:docId w15:val="{E7973207-7BCC-419D-9C68-DC90DB46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D0A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rsid w:val="00F15D0A"/>
  </w:style>
  <w:style w:type="paragraph" w:styleId="a4">
    <w:name w:val="footer"/>
    <w:basedOn w:val="a"/>
    <w:link w:val="a5"/>
    <w:uiPriority w:val="99"/>
    <w:unhideWhenUsed/>
    <w:rsid w:val="00F15D0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6">
    <w:name w:val="header"/>
    <w:basedOn w:val="a"/>
    <w:link w:val="a7"/>
    <w:uiPriority w:val="99"/>
    <w:unhideWhenUsed/>
    <w:rsid w:val="00F15D0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rsid w:val="00F15D0A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F15D0A"/>
    <w:rPr>
      <w:sz w:val="18"/>
      <w:szCs w:val="18"/>
    </w:rPr>
  </w:style>
  <w:style w:type="character" w:styleId="a8">
    <w:name w:val="Hyperlink"/>
    <w:basedOn w:val="a0"/>
    <w:uiPriority w:val="99"/>
    <w:unhideWhenUsed/>
    <w:rsid w:val="00FB3934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B39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3</Pages>
  <Words>2466</Words>
  <Characters>14058</Characters>
  <Application>Microsoft Office Word</Application>
  <DocSecurity>0</DocSecurity>
  <Lines>117</Lines>
  <Paragraphs>32</Paragraphs>
  <ScaleCrop>false</ScaleCrop>
  <Company/>
  <LinksUpToDate>false</LinksUpToDate>
  <CharactersWithSpaces>1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eventeen</dc:creator>
  <cp:lastModifiedBy>DELL</cp:lastModifiedBy>
  <cp:revision>45</cp:revision>
  <dcterms:created xsi:type="dcterms:W3CDTF">2019-03-13T07:12:00Z</dcterms:created>
  <dcterms:modified xsi:type="dcterms:W3CDTF">2021-12-1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